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A6FC13" w14:textId="54387B45" w:rsidR="00DC5999" w:rsidRPr="00BE4ACB" w:rsidRDefault="00FC151D" w:rsidP="00DC5999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Table S</w:t>
      </w:r>
      <w:r w:rsidR="003D358E">
        <w:rPr>
          <w:rFonts w:ascii="Times New Roman" w:hAnsi="Times New Roman" w:cs="Times New Roman"/>
          <w:b/>
          <w:bCs/>
          <w:lang w:val="en-US"/>
        </w:rPr>
        <w:t>2</w:t>
      </w:r>
      <w:r w:rsidR="00A1252B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DC5999" w:rsidRPr="001715C4">
        <w:rPr>
          <w:rFonts w:ascii="Times New Roman" w:hAnsi="Times New Roman" w:cs="Times New Roman"/>
          <w:lang w:val="en-US"/>
        </w:rPr>
        <w:t>Properties f</w:t>
      </w:r>
      <w:r w:rsidR="001622FA">
        <w:rPr>
          <w:rFonts w:ascii="Times New Roman" w:hAnsi="Times New Roman" w:cs="Times New Roman"/>
          <w:lang w:val="en-US"/>
        </w:rPr>
        <w:t>or</w:t>
      </w:r>
      <w:r w:rsidR="00DC5999" w:rsidRPr="001715C4">
        <w:rPr>
          <w:rFonts w:ascii="Times New Roman" w:hAnsi="Times New Roman" w:cs="Times New Roman"/>
          <w:lang w:val="en-US"/>
        </w:rPr>
        <w:t xml:space="preserve"> </w:t>
      </w:r>
      <w:r w:rsidR="00DC5999">
        <w:rPr>
          <w:rFonts w:ascii="Times New Roman" w:hAnsi="Times New Roman" w:cs="Times New Roman"/>
          <w:lang w:val="en-US"/>
        </w:rPr>
        <w:t>all outcome variables.</w:t>
      </w:r>
    </w:p>
    <w:tbl>
      <w:tblPr>
        <w:tblStyle w:val="TableGrid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6"/>
        <w:gridCol w:w="456"/>
        <w:gridCol w:w="996"/>
        <w:gridCol w:w="1144"/>
        <w:gridCol w:w="926"/>
        <w:gridCol w:w="1130"/>
        <w:gridCol w:w="1662"/>
        <w:gridCol w:w="846"/>
      </w:tblGrid>
      <w:tr w:rsidR="00DC5999" w:rsidRPr="001715C4" w14:paraId="66ADB3C1" w14:textId="77777777" w:rsidTr="00B061BB">
        <w:tc>
          <w:tcPr>
            <w:tcW w:w="2239" w:type="dxa"/>
            <w:tcBorders>
              <w:top w:val="single" w:sz="4" w:space="0" w:color="auto"/>
            </w:tcBorders>
          </w:tcPr>
          <w:p w14:paraId="4E212E68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6" w:type="dxa"/>
            <w:tcBorders>
              <w:top w:val="single" w:sz="4" w:space="0" w:color="auto"/>
            </w:tcBorders>
          </w:tcPr>
          <w:p w14:paraId="69FE2CE3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  <w:tcBorders>
              <w:top w:val="single" w:sz="4" w:space="0" w:color="auto"/>
            </w:tcBorders>
          </w:tcPr>
          <w:p w14:paraId="570CE9E3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3" w:type="dxa"/>
            <w:tcBorders>
              <w:top w:val="single" w:sz="4" w:space="0" w:color="auto"/>
            </w:tcBorders>
          </w:tcPr>
          <w:p w14:paraId="2575991C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3" w:type="dxa"/>
            <w:tcBorders>
              <w:top w:val="single" w:sz="4" w:space="0" w:color="auto"/>
            </w:tcBorders>
          </w:tcPr>
          <w:p w14:paraId="2B7F9360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845994C" w14:textId="77777777" w:rsidR="00DC5999" w:rsidRPr="001715C4" w:rsidRDefault="00DC5999" w:rsidP="00723D03">
            <w:pPr>
              <w:jc w:val="center"/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Range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116E722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</w:p>
        </w:tc>
      </w:tr>
      <w:tr w:rsidR="00DC5999" w:rsidRPr="001715C4" w14:paraId="300B94E7" w14:textId="77777777" w:rsidTr="00B061BB">
        <w:tc>
          <w:tcPr>
            <w:tcW w:w="2239" w:type="dxa"/>
            <w:tcBorders>
              <w:bottom w:val="single" w:sz="4" w:space="0" w:color="auto"/>
            </w:tcBorders>
          </w:tcPr>
          <w:p w14:paraId="30D5D9FE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456" w:type="dxa"/>
            <w:tcBorders>
              <w:bottom w:val="single" w:sz="4" w:space="0" w:color="auto"/>
            </w:tcBorders>
          </w:tcPr>
          <w:p w14:paraId="1718B347" w14:textId="77777777" w:rsidR="00DC5999" w:rsidRPr="001715C4" w:rsidRDefault="00DC5999" w:rsidP="00723D03">
            <w:pPr>
              <w:rPr>
                <w:rFonts w:ascii="Times New Roman" w:hAnsi="Times New Roman" w:cs="Times New Roman"/>
                <w:i/>
                <w:iCs/>
              </w:rPr>
            </w:pPr>
            <w:r w:rsidRPr="001715C4"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  <w:tc>
          <w:tcPr>
            <w:tcW w:w="879" w:type="dxa"/>
            <w:tcBorders>
              <w:bottom w:val="single" w:sz="4" w:space="0" w:color="auto"/>
            </w:tcBorders>
          </w:tcPr>
          <w:p w14:paraId="29A261A4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153" w:type="dxa"/>
            <w:tcBorders>
              <w:bottom w:val="single" w:sz="4" w:space="0" w:color="auto"/>
            </w:tcBorders>
          </w:tcPr>
          <w:p w14:paraId="5588A8EB" w14:textId="77777777" w:rsidR="00DC5999" w:rsidRPr="007A3F35" w:rsidRDefault="00DC5999" w:rsidP="00723D03">
            <w:pPr>
              <w:rPr>
                <w:rFonts w:ascii="Times New Roman" w:hAnsi="Times New Roman" w:cs="Times New Roman"/>
                <w:i/>
                <w:iCs/>
              </w:rPr>
            </w:pPr>
            <w:r w:rsidRPr="007A3F35">
              <w:rPr>
                <w:rFonts w:ascii="Times New Roman" w:hAnsi="Times New Roman" w:cs="Times New Roman"/>
                <w:i/>
                <w:iCs/>
              </w:rPr>
              <w:t>SD</w:t>
            </w:r>
          </w:p>
        </w:tc>
        <w:tc>
          <w:tcPr>
            <w:tcW w:w="943" w:type="dxa"/>
            <w:tcBorders>
              <w:bottom w:val="single" w:sz="4" w:space="0" w:color="auto"/>
            </w:tcBorders>
          </w:tcPr>
          <w:p w14:paraId="76C51F20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sym w:font="Symbol" w:char="F061"/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3481414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Potentia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F36E3B5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Actual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7CA898B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Skew</w:t>
            </w:r>
          </w:p>
        </w:tc>
      </w:tr>
      <w:tr w:rsidR="00DC5999" w:rsidRPr="001715C4" w14:paraId="64657073" w14:textId="77777777" w:rsidTr="00B061BB">
        <w:tc>
          <w:tcPr>
            <w:tcW w:w="2239" w:type="dxa"/>
            <w:tcBorders>
              <w:top w:val="single" w:sz="4" w:space="0" w:color="auto"/>
            </w:tcBorders>
          </w:tcPr>
          <w:p w14:paraId="475C420D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Autonomy</w:t>
            </w:r>
          </w:p>
        </w:tc>
        <w:tc>
          <w:tcPr>
            <w:tcW w:w="456" w:type="dxa"/>
            <w:tcBorders>
              <w:top w:val="single" w:sz="4" w:space="0" w:color="auto"/>
            </w:tcBorders>
          </w:tcPr>
          <w:p w14:paraId="395EC849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  <w:tcBorders>
              <w:top w:val="single" w:sz="4" w:space="0" w:color="auto"/>
            </w:tcBorders>
          </w:tcPr>
          <w:p w14:paraId="04367104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3" w:type="dxa"/>
            <w:tcBorders>
              <w:top w:val="single" w:sz="4" w:space="0" w:color="auto"/>
            </w:tcBorders>
          </w:tcPr>
          <w:p w14:paraId="379A476C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3" w:type="dxa"/>
            <w:tcBorders>
              <w:top w:val="single" w:sz="4" w:space="0" w:color="auto"/>
            </w:tcBorders>
          </w:tcPr>
          <w:p w14:paraId="34B2D114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B0BB3BF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AFB8B2B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F16AFDC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</w:p>
        </w:tc>
      </w:tr>
      <w:tr w:rsidR="00DC5999" w:rsidRPr="001715C4" w14:paraId="1305EA0F" w14:textId="77777777" w:rsidTr="00B061BB">
        <w:tc>
          <w:tcPr>
            <w:tcW w:w="2239" w:type="dxa"/>
          </w:tcPr>
          <w:p w14:paraId="2297CA57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 xml:space="preserve">     Baseline</w:t>
            </w:r>
          </w:p>
        </w:tc>
        <w:tc>
          <w:tcPr>
            <w:tcW w:w="456" w:type="dxa"/>
          </w:tcPr>
          <w:p w14:paraId="343A27EC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879" w:type="dxa"/>
          </w:tcPr>
          <w:p w14:paraId="361A6B0B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4.84</w:t>
            </w:r>
          </w:p>
        </w:tc>
        <w:tc>
          <w:tcPr>
            <w:tcW w:w="1153" w:type="dxa"/>
          </w:tcPr>
          <w:p w14:paraId="2E894476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943" w:type="dxa"/>
          </w:tcPr>
          <w:p w14:paraId="631436EF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.880</w:t>
            </w:r>
          </w:p>
        </w:tc>
        <w:tc>
          <w:tcPr>
            <w:tcW w:w="1134" w:type="dxa"/>
          </w:tcPr>
          <w:p w14:paraId="198C6763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1-6</w:t>
            </w:r>
          </w:p>
        </w:tc>
        <w:tc>
          <w:tcPr>
            <w:tcW w:w="1701" w:type="dxa"/>
          </w:tcPr>
          <w:p w14:paraId="3A66FE68" w14:textId="6B383FB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2.67-6.0</w:t>
            </w:r>
          </w:p>
        </w:tc>
        <w:tc>
          <w:tcPr>
            <w:tcW w:w="851" w:type="dxa"/>
          </w:tcPr>
          <w:p w14:paraId="1C3AB386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-0.64*</w:t>
            </w:r>
          </w:p>
        </w:tc>
      </w:tr>
      <w:tr w:rsidR="00DC5999" w:rsidRPr="001715C4" w14:paraId="2C9AA50D" w14:textId="77777777" w:rsidTr="00B061BB">
        <w:tc>
          <w:tcPr>
            <w:tcW w:w="2239" w:type="dxa"/>
          </w:tcPr>
          <w:p w14:paraId="64F0F4C6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 xml:space="preserve">     Post-intervention</w:t>
            </w:r>
          </w:p>
        </w:tc>
        <w:tc>
          <w:tcPr>
            <w:tcW w:w="456" w:type="dxa"/>
          </w:tcPr>
          <w:p w14:paraId="0AEB3A08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879" w:type="dxa"/>
          </w:tcPr>
          <w:p w14:paraId="7D1E002C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5.26</w:t>
            </w:r>
          </w:p>
        </w:tc>
        <w:tc>
          <w:tcPr>
            <w:tcW w:w="1153" w:type="dxa"/>
          </w:tcPr>
          <w:p w14:paraId="02F98BD4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943" w:type="dxa"/>
          </w:tcPr>
          <w:p w14:paraId="3A75F099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.763</w:t>
            </w:r>
          </w:p>
        </w:tc>
        <w:tc>
          <w:tcPr>
            <w:tcW w:w="1134" w:type="dxa"/>
          </w:tcPr>
          <w:p w14:paraId="599BFA58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1-6</w:t>
            </w:r>
          </w:p>
        </w:tc>
        <w:tc>
          <w:tcPr>
            <w:tcW w:w="1701" w:type="dxa"/>
          </w:tcPr>
          <w:p w14:paraId="4FDFEDDD" w14:textId="67F14BB6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2.83-6.0</w:t>
            </w:r>
          </w:p>
        </w:tc>
        <w:tc>
          <w:tcPr>
            <w:tcW w:w="851" w:type="dxa"/>
          </w:tcPr>
          <w:p w14:paraId="5CB526B4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-1.12*</w:t>
            </w:r>
          </w:p>
        </w:tc>
      </w:tr>
      <w:tr w:rsidR="00DC5999" w:rsidRPr="001715C4" w14:paraId="2F5315A3" w14:textId="77777777" w:rsidTr="00B061BB">
        <w:tc>
          <w:tcPr>
            <w:tcW w:w="2239" w:type="dxa"/>
          </w:tcPr>
          <w:p w14:paraId="43BABF83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 xml:space="preserve">     Follow-up</w:t>
            </w:r>
          </w:p>
        </w:tc>
        <w:tc>
          <w:tcPr>
            <w:tcW w:w="456" w:type="dxa"/>
          </w:tcPr>
          <w:p w14:paraId="6E51CB9F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879" w:type="dxa"/>
          </w:tcPr>
          <w:p w14:paraId="52FD7418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4.99</w:t>
            </w:r>
          </w:p>
        </w:tc>
        <w:tc>
          <w:tcPr>
            <w:tcW w:w="1153" w:type="dxa"/>
          </w:tcPr>
          <w:p w14:paraId="605B94C2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943" w:type="dxa"/>
          </w:tcPr>
          <w:p w14:paraId="3466C0BA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.928</w:t>
            </w:r>
          </w:p>
        </w:tc>
        <w:tc>
          <w:tcPr>
            <w:tcW w:w="1134" w:type="dxa"/>
          </w:tcPr>
          <w:p w14:paraId="64FC68C6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1-6</w:t>
            </w:r>
          </w:p>
        </w:tc>
        <w:tc>
          <w:tcPr>
            <w:tcW w:w="1701" w:type="dxa"/>
          </w:tcPr>
          <w:p w14:paraId="424C5F87" w14:textId="2EF26540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2.17-6.0</w:t>
            </w:r>
          </w:p>
        </w:tc>
        <w:tc>
          <w:tcPr>
            <w:tcW w:w="851" w:type="dxa"/>
          </w:tcPr>
          <w:p w14:paraId="06F99198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-0.95*</w:t>
            </w:r>
          </w:p>
        </w:tc>
      </w:tr>
      <w:tr w:rsidR="00DC5999" w:rsidRPr="001715C4" w14:paraId="06D13839" w14:textId="77777777" w:rsidTr="00B061BB">
        <w:tc>
          <w:tcPr>
            <w:tcW w:w="2239" w:type="dxa"/>
          </w:tcPr>
          <w:p w14:paraId="2171E881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Competence</w:t>
            </w:r>
          </w:p>
        </w:tc>
        <w:tc>
          <w:tcPr>
            <w:tcW w:w="456" w:type="dxa"/>
          </w:tcPr>
          <w:p w14:paraId="29F171FC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2EAE9136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3" w:type="dxa"/>
          </w:tcPr>
          <w:p w14:paraId="7A059516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3" w:type="dxa"/>
          </w:tcPr>
          <w:p w14:paraId="43357057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423A37A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643726A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3488FFFC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</w:p>
        </w:tc>
      </w:tr>
      <w:tr w:rsidR="00DC5999" w:rsidRPr="001715C4" w14:paraId="15707D33" w14:textId="77777777" w:rsidTr="00B061BB">
        <w:tc>
          <w:tcPr>
            <w:tcW w:w="2239" w:type="dxa"/>
          </w:tcPr>
          <w:p w14:paraId="236695BC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 xml:space="preserve">     Baseline</w:t>
            </w:r>
          </w:p>
        </w:tc>
        <w:tc>
          <w:tcPr>
            <w:tcW w:w="456" w:type="dxa"/>
          </w:tcPr>
          <w:p w14:paraId="318B1B86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879" w:type="dxa"/>
          </w:tcPr>
          <w:p w14:paraId="40ABAF6F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3.49</w:t>
            </w:r>
          </w:p>
        </w:tc>
        <w:tc>
          <w:tcPr>
            <w:tcW w:w="1153" w:type="dxa"/>
          </w:tcPr>
          <w:p w14:paraId="1576014E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943" w:type="dxa"/>
          </w:tcPr>
          <w:p w14:paraId="6B1CC7DA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.925</w:t>
            </w:r>
          </w:p>
        </w:tc>
        <w:tc>
          <w:tcPr>
            <w:tcW w:w="1134" w:type="dxa"/>
          </w:tcPr>
          <w:p w14:paraId="4A2BF114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1-6</w:t>
            </w:r>
          </w:p>
        </w:tc>
        <w:tc>
          <w:tcPr>
            <w:tcW w:w="1701" w:type="dxa"/>
          </w:tcPr>
          <w:p w14:paraId="12CC61E9" w14:textId="7321BB0D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1.0-6.0</w:t>
            </w:r>
          </w:p>
        </w:tc>
        <w:tc>
          <w:tcPr>
            <w:tcW w:w="851" w:type="dxa"/>
          </w:tcPr>
          <w:p w14:paraId="45D4F2B9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-0.05</w:t>
            </w:r>
          </w:p>
        </w:tc>
      </w:tr>
      <w:tr w:rsidR="00DC5999" w:rsidRPr="001715C4" w14:paraId="7ACC8660" w14:textId="77777777" w:rsidTr="00B061BB">
        <w:tc>
          <w:tcPr>
            <w:tcW w:w="2239" w:type="dxa"/>
          </w:tcPr>
          <w:p w14:paraId="177FC6C6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 xml:space="preserve">     Post-intervention</w:t>
            </w:r>
          </w:p>
        </w:tc>
        <w:tc>
          <w:tcPr>
            <w:tcW w:w="456" w:type="dxa"/>
          </w:tcPr>
          <w:p w14:paraId="1BF96B14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879" w:type="dxa"/>
          </w:tcPr>
          <w:p w14:paraId="4A8DAD3D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3.79</w:t>
            </w:r>
          </w:p>
        </w:tc>
        <w:tc>
          <w:tcPr>
            <w:tcW w:w="1153" w:type="dxa"/>
          </w:tcPr>
          <w:p w14:paraId="383BE83C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943" w:type="dxa"/>
          </w:tcPr>
          <w:p w14:paraId="6D490EED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.939</w:t>
            </w:r>
          </w:p>
        </w:tc>
        <w:tc>
          <w:tcPr>
            <w:tcW w:w="1134" w:type="dxa"/>
          </w:tcPr>
          <w:p w14:paraId="26CE7EBA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1-6</w:t>
            </w:r>
          </w:p>
        </w:tc>
        <w:tc>
          <w:tcPr>
            <w:tcW w:w="1701" w:type="dxa"/>
          </w:tcPr>
          <w:p w14:paraId="5AE07D4F" w14:textId="764F12B6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1.0-6.0</w:t>
            </w:r>
          </w:p>
        </w:tc>
        <w:tc>
          <w:tcPr>
            <w:tcW w:w="851" w:type="dxa"/>
          </w:tcPr>
          <w:p w14:paraId="7134346F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-0.59*</w:t>
            </w:r>
          </w:p>
        </w:tc>
      </w:tr>
      <w:tr w:rsidR="00DC5999" w:rsidRPr="001715C4" w14:paraId="59E49041" w14:textId="77777777" w:rsidTr="00B061BB">
        <w:tc>
          <w:tcPr>
            <w:tcW w:w="2239" w:type="dxa"/>
          </w:tcPr>
          <w:p w14:paraId="134BFB0D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 xml:space="preserve">     Follow-up</w:t>
            </w:r>
          </w:p>
        </w:tc>
        <w:tc>
          <w:tcPr>
            <w:tcW w:w="456" w:type="dxa"/>
          </w:tcPr>
          <w:p w14:paraId="64EAE408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879" w:type="dxa"/>
          </w:tcPr>
          <w:p w14:paraId="223AFD98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3.69</w:t>
            </w:r>
          </w:p>
        </w:tc>
        <w:tc>
          <w:tcPr>
            <w:tcW w:w="1153" w:type="dxa"/>
          </w:tcPr>
          <w:p w14:paraId="4C1F7F45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943" w:type="dxa"/>
          </w:tcPr>
          <w:p w14:paraId="6F6245BE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.965</w:t>
            </w:r>
          </w:p>
        </w:tc>
        <w:tc>
          <w:tcPr>
            <w:tcW w:w="1134" w:type="dxa"/>
          </w:tcPr>
          <w:p w14:paraId="281A7566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1-6</w:t>
            </w:r>
          </w:p>
        </w:tc>
        <w:tc>
          <w:tcPr>
            <w:tcW w:w="1701" w:type="dxa"/>
          </w:tcPr>
          <w:p w14:paraId="1A1688C6" w14:textId="22C04B18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1.0-6.0</w:t>
            </w:r>
          </w:p>
        </w:tc>
        <w:tc>
          <w:tcPr>
            <w:tcW w:w="851" w:type="dxa"/>
          </w:tcPr>
          <w:p w14:paraId="6D89C8AD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-0.35*</w:t>
            </w:r>
          </w:p>
        </w:tc>
      </w:tr>
      <w:tr w:rsidR="00DC5999" w:rsidRPr="001715C4" w14:paraId="5F834F0C" w14:textId="77777777" w:rsidTr="00B061BB">
        <w:tc>
          <w:tcPr>
            <w:tcW w:w="2239" w:type="dxa"/>
          </w:tcPr>
          <w:p w14:paraId="307EEDBF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Relatedness</w:t>
            </w:r>
          </w:p>
        </w:tc>
        <w:tc>
          <w:tcPr>
            <w:tcW w:w="456" w:type="dxa"/>
          </w:tcPr>
          <w:p w14:paraId="107393F4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3CFFA9C5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3" w:type="dxa"/>
          </w:tcPr>
          <w:p w14:paraId="3720B1E6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3" w:type="dxa"/>
          </w:tcPr>
          <w:p w14:paraId="7C559B65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B375F88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658EFB3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6CF07347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</w:p>
        </w:tc>
      </w:tr>
      <w:tr w:rsidR="00DC5999" w:rsidRPr="001715C4" w14:paraId="31E51C5D" w14:textId="77777777" w:rsidTr="00B061BB">
        <w:tc>
          <w:tcPr>
            <w:tcW w:w="2239" w:type="dxa"/>
          </w:tcPr>
          <w:p w14:paraId="4B7C5AB2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 xml:space="preserve">     Baseline</w:t>
            </w:r>
          </w:p>
        </w:tc>
        <w:tc>
          <w:tcPr>
            <w:tcW w:w="456" w:type="dxa"/>
          </w:tcPr>
          <w:p w14:paraId="7CB0489C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879" w:type="dxa"/>
          </w:tcPr>
          <w:p w14:paraId="11DE82BC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3.39</w:t>
            </w:r>
          </w:p>
        </w:tc>
        <w:tc>
          <w:tcPr>
            <w:tcW w:w="1153" w:type="dxa"/>
          </w:tcPr>
          <w:p w14:paraId="204A15BB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943" w:type="dxa"/>
          </w:tcPr>
          <w:p w14:paraId="55305996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.903</w:t>
            </w:r>
          </w:p>
        </w:tc>
        <w:tc>
          <w:tcPr>
            <w:tcW w:w="1134" w:type="dxa"/>
          </w:tcPr>
          <w:p w14:paraId="3AE9A13D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1-6</w:t>
            </w:r>
          </w:p>
        </w:tc>
        <w:tc>
          <w:tcPr>
            <w:tcW w:w="1701" w:type="dxa"/>
          </w:tcPr>
          <w:p w14:paraId="2FDB8185" w14:textId="12D2559F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1.0-6.0</w:t>
            </w:r>
          </w:p>
        </w:tc>
        <w:tc>
          <w:tcPr>
            <w:tcW w:w="851" w:type="dxa"/>
          </w:tcPr>
          <w:p w14:paraId="1304956C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-0.12</w:t>
            </w:r>
          </w:p>
        </w:tc>
      </w:tr>
      <w:tr w:rsidR="00DC5999" w:rsidRPr="001715C4" w14:paraId="11F0FCF5" w14:textId="77777777" w:rsidTr="00B061BB">
        <w:tc>
          <w:tcPr>
            <w:tcW w:w="2239" w:type="dxa"/>
          </w:tcPr>
          <w:p w14:paraId="3D7DE43E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 xml:space="preserve">     Post-intervention</w:t>
            </w:r>
          </w:p>
        </w:tc>
        <w:tc>
          <w:tcPr>
            <w:tcW w:w="456" w:type="dxa"/>
          </w:tcPr>
          <w:p w14:paraId="21A9EACD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879" w:type="dxa"/>
          </w:tcPr>
          <w:p w14:paraId="0EA190DE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3.50</w:t>
            </w:r>
          </w:p>
        </w:tc>
        <w:tc>
          <w:tcPr>
            <w:tcW w:w="1153" w:type="dxa"/>
          </w:tcPr>
          <w:p w14:paraId="673F58AE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1.59</w:t>
            </w:r>
          </w:p>
        </w:tc>
        <w:tc>
          <w:tcPr>
            <w:tcW w:w="943" w:type="dxa"/>
          </w:tcPr>
          <w:p w14:paraId="043A08B8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.948</w:t>
            </w:r>
          </w:p>
        </w:tc>
        <w:tc>
          <w:tcPr>
            <w:tcW w:w="1134" w:type="dxa"/>
          </w:tcPr>
          <w:p w14:paraId="416D37D6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1-6</w:t>
            </w:r>
          </w:p>
        </w:tc>
        <w:tc>
          <w:tcPr>
            <w:tcW w:w="1701" w:type="dxa"/>
          </w:tcPr>
          <w:p w14:paraId="1603E10A" w14:textId="5E871B1D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1.0-6.0</w:t>
            </w:r>
          </w:p>
        </w:tc>
        <w:tc>
          <w:tcPr>
            <w:tcW w:w="851" w:type="dxa"/>
          </w:tcPr>
          <w:p w14:paraId="2DDCFD5F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-0.05*</w:t>
            </w:r>
          </w:p>
        </w:tc>
      </w:tr>
      <w:tr w:rsidR="00DC5999" w:rsidRPr="001715C4" w14:paraId="19E584D1" w14:textId="77777777" w:rsidTr="00B061BB">
        <w:tc>
          <w:tcPr>
            <w:tcW w:w="2239" w:type="dxa"/>
          </w:tcPr>
          <w:p w14:paraId="6524F581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 xml:space="preserve">     Follow-up</w:t>
            </w:r>
          </w:p>
        </w:tc>
        <w:tc>
          <w:tcPr>
            <w:tcW w:w="456" w:type="dxa"/>
          </w:tcPr>
          <w:p w14:paraId="55EB4009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879" w:type="dxa"/>
          </w:tcPr>
          <w:p w14:paraId="3D0481DF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3.55</w:t>
            </w:r>
          </w:p>
        </w:tc>
        <w:tc>
          <w:tcPr>
            <w:tcW w:w="1153" w:type="dxa"/>
          </w:tcPr>
          <w:p w14:paraId="70F7115D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1.58</w:t>
            </w:r>
          </w:p>
        </w:tc>
        <w:tc>
          <w:tcPr>
            <w:tcW w:w="943" w:type="dxa"/>
          </w:tcPr>
          <w:p w14:paraId="51621651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.949</w:t>
            </w:r>
          </w:p>
        </w:tc>
        <w:tc>
          <w:tcPr>
            <w:tcW w:w="1134" w:type="dxa"/>
          </w:tcPr>
          <w:p w14:paraId="3AFF133E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1-6</w:t>
            </w:r>
          </w:p>
        </w:tc>
        <w:tc>
          <w:tcPr>
            <w:tcW w:w="1701" w:type="dxa"/>
          </w:tcPr>
          <w:p w14:paraId="669207FD" w14:textId="1DFF810D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1.0-6.0</w:t>
            </w:r>
          </w:p>
        </w:tc>
        <w:tc>
          <w:tcPr>
            <w:tcW w:w="851" w:type="dxa"/>
          </w:tcPr>
          <w:p w14:paraId="0B496648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0.04*</w:t>
            </w:r>
          </w:p>
        </w:tc>
      </w:tr>
      <w:tr w:rsidR="00DC5999" w:rsidRPr="001715C4" w14:paraId="2A700384" w14:textId="77777777" w:rsidTr="00B061BB">
        <w:tc>
          <w:tcPr>
            <w:tcW w:w="2239" w:type="dxa"/>
          </w:tcPr>
          <w:p w14:paraId="1525034C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Amotivation</w:t>
            </w:r>
          </w:p>
        </w:tc>
        <w:tc>
          <w:tcPr>
            <w:tcW w:w="456" w:type="dxa"/>
          </w:tcPr>
          <w:p w14:paraId="47FC2505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2F250350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3" w:type="dxa"/>
          </w:tcPr>
          <w:p w14:paraId="39FCED61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3" w:type="dxa"/>
          </w:tcPr>
          <w:p w14:paraId="372B697F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77AFD03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44927B1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658495B4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</w:p>
        </w:tc>
      </w:tr>
      <w:tr w:rsidR="00DC5999" w:rsidRPr="001715C4" w14:paraId="40BB8E78" w14:textId="77777777" w:rsidTr="00B061BB">
        <w:tc>
          <w:tcPr>
            <w:tcW w:w="2239" w:type="dxa"/>
          </w:tcPr>
          <w:p w14:paraId="2643B2BA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 xml:space="preserve">     Baseline</w:t>
            </w:r>
          </w:p>
        </w:tc>
        <w:tc>
          <w:tcPr>
            <w:tcW w:w="456" w:type="dxa"/>
          </w:tcPr>
          <w:p w14:paraId="0E2C3FE6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879" w:type="dxa"/>
          </w:tcPr>
          <w:p w14:paraId="529C021E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153" w:type="dxa"/>
          </w:tcPr>
          <w:p w14:paraId="460A0F24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943" w:type="dxa"/>
          </w:tcPr>
          <w:p w14:paraId="0AF3B48B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.731</w:t>
            </w:r>
          </w:p>
        </w:tc>
        <w:tc>
          <w:tcPr>
            <w:tcW w:w="1134" w:type="dxa"/>
          </w:tcPr>
          <w:p w14:paraId="4261F184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0-4</w:t>
            </w:r>
          </w:p>
        </w:tc>
        <w:tc>
          <w:tcPr>
            <w:tcW w:w="1701" w:type="dxa"/>
          </w:tcPr>
          <w:p w14:paraId="427B378F" w14:textId="6E069E3F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0-3.00</w:t>
            </w:r>
          </w:p>
        </w:tc>
        <w:tc>
          <w:tcPr>
            <w:tcW w:w="851" w:type="dxa"/>
          </w:tcPr>
          <w:p w14:paraId="0C0F444A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1.84*</w:t>
            </w:r>
          </w:p>
        </w:tc>
      </w:tr>
      <w:tr w:rsidR="00DC5999" w:rsidRPr="001715C4" w14:paraId="693E61F5" w14:textId="77777777" w:rsidTr="00B061BB">
        <w:tc>
          <w:tcPr>
            <w:tcW w:w="2239" w:type="dxa"/>
          </w:tcPr>
          <w:p w14:paraId="76556549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 xml:space="preserve">     Post-intervention</w:t>
            </w:r>
          </w:p>
        </w:tc>
        <w:tc>
          <w:tcPr>
            <w:tcW w:w="456" w:type="dxa"/>
          </w:tcPr>
          <w:p w14:paraId="451B9D9A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879" w:type="dxa"/>
          </w:tcPr>
          <w:p w14:paraId="4F79EEFE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153" w:type="dxa"/>
          </w:tcPr>
          <w:p w14:paraId="13D25C25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943" w:type="dxa"/>
          </w:tcPr>
          <w:p w14:paraId="0825B111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.803</w:t>
            </w:r>
          </w:p>
        </w:tc>
        <w:tc>
          <w:tcPr>
            <w:tcW w:w="1134" w:type="dxa"/>
          </w:tcPr>
          <w:p w14:paraId="29068071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0-4</w:t>
            </w:r>
          </w:p>
        </w:tc>
        <w:tc>
          <w:tcPr>
            <w:tcW w:w="1701" w:type="dxa"/>
          </w:tcPr>
          <w:p w14:paraId="797A296B" w14:textId="0EF1CCE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0-3.00</w:t>
            </w:r>
          </w:p>
        </w:tc>
        <w:tc>
          <w:tcPr>
            <w:tcW w:w="851" w:type="dxa"/>
          </w:tcPr>
          <w:p w14:paraId="5E93DAD1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1.64*</w:t>
            </w:r>
          </w:p>
        </w:tc>
      </w:tr>
      <w:tr w:rsidR="00DC5999" w:rsidRPr="001715C4" w14:paraId="5E0881D6" w14:textId="77777777" w:rsidTr="00B061BB">
        <w:tc>
          <w:tcPr>
            <w:tcW w:w="2239" w:type="dxa"/>
          </w:tcPr>
          <w:p w14:paraId="1940F2A3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 xml:space="preserve">     Follow-up</w:t>
            </w:r>
          </w:p>
        </w:tc>
        <w:tc>
          <w:tcPr>
            <w:tcW w:w="456" w:type="dxa"/>
          </w:tcPr>
          <w:p w14:paraId="6BA909A4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879" w:type="dxa"/>
          </w:tcPr>
          <w:p w14:paraId="4EE3BBC8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153" w:type="dxa"/>
          </w:tcPr>
          <w:p w14:paraId="11A7D461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943" w:type="dxa"/>
          </w:tcPr>
          <w:p w14:paraId="6E8B5637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.879</w:t>
            </w:r>
          </w:p>
        </w:tc>
        <w:tc>
          <w:tcPr>
            <w:tcW w:w="1134" w:type="dxa"/>
          </w:tcPr>
          <w:p w14:paraId="72777908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0-4</w:t>
            </w:r>
          </w:p>
        </w:tc>
        <w:tc>
          <w:tcPr>
            <w:tcW w:w="1701" w:type="dxa"/>
          </w:tcPr>
          <w:p w14:paraId="6C6B2E40" w14:textId="6D4E70B0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0-2.50</w:t>
            </w:r>
          </w:p>
        </w:tc>
        <w:tc>
          <w:tcPr>
            <w:tcW w:w="851" w:type="dxa"/>
          </w:tcPr>
          <w:p w14:paraId="66DA4150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1.24*</w:t>
            </w:r>
          </w:p>
        </w:tc>
      </w:tr>
      <w:tr w:rsidR="00DC5999" w:rsidRPr="001715C4" w14:paraId="01F564A4" w14:textId="77777777" w:rsidTr="00B061BB">
        <w:tc>
          <w:tcPr>
            <w:tcW w:w="2239" w:type="dxa"/>
          </w:tcPr>
          <w:p w14:paraId="0769DE8A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External</w:t>
            </w:r>
          </w:p>
        </w:tc>
        <w:tc>
          <w:tcPr>
            <w:tcW w:w="456" w:type="dxa"/>
          </w:tcPr>
          <w:p w14:paraId="038B07EA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07BB3CD5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3" w:type="dxa"/>
          </w:tcPr>
          <w:p w14:paraId="351959EC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3" w:type="dxa"/>
          </w:tcPr>
          <w:p w14:paraId="289B8276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0E8A688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8499C0E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2AF48740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</w:p>
        </w:tc>
      </w:tr>
      <w:tr w:rsidR="00DC5999" w:rsidRPr="001715C4" w14:paraId="32ACD9E4" w14:textId="77777777" w:rsidTr="00B061BB">
        <w:tc>
          <w:tcPr>
            <w:tcW w:w="2239" w:type="dxa"/>
          </w:tcPr>
          <w:p w14:paraId="3E229882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 xml:space="preserve">     Baseline</w:t>
            </w:r>
          </w:p>
        </w:tc>
        <w:tc>
          <w:tcPr>
            <w:tcW w:w="456" w:type="dxa"/>
          </w:tcPr>
          <w:p w14:paraId="50417E28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879" w:type="dxa"/>
          </w:tcPr>
          <w:p w14:paraId="7B91A795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153" w:type="dxa"/>
          </w:tcPr>
          <w:p w14:paraId="1DD70447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943" w:type="dxa"/>
          </w:tcPr>
          <w:p w14:paraId="5CCBE917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.746</w:t>
            </w:r>
          </w:p>
        </w:tc>
        <w:tc>
          <w:tcPr>
            <w:tcW w:w="1134" w:type="dxa"/>
          </w:tcPr>
          <w:p w14:paraId="15B9F445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0-4</w:t>
            </w:r>
          </w:p>
        </w:tc>
        <w:tc>
          <w:tcPr>
            <w:tcW w:w="1701" w:type="dxa"/>
          </w:tcPr>
          <w:p w14:paraId="19DCB789" w14:textId="1AA13584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0-3.0</w:t>
            </w:r>
          </w:p>
        </w:tc>
        <w:tc>
          <w:tcPr>
            <w:tcW w:w="851" w:type="dxa"/>
          </w:tcPr>
          <w:p w14:paraId="4379CCA6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0.56*</w:t>
            </w:r>
          </w:p>
        </w:tc>
      </w:tr>
      <w:tr w:rsidR="00DC5999" w:rsidRPr="001715C4" w14:paraId="18EDCC84" w14:textId="77777777" w:rsidTr="00B061BB">
        <w:tc>
          <w:tcPr>
            <w:tcW w:w="2239" w:type="dxa"/>
          </w:tcPr>
          <w:p w14:paraId="2C2FD4A6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 xml:space="preserve">     Post-intervention</w:t>
            </w:r>
          </w:p>
        </w:tc>
        <w:tc>
          <w:tcPr>
            <w:tcW w:w="456" w:type="dxa"/>
          </w:tcPr>
          <w:p w14:paraId="41FDAF75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879" w:type="dxa"/>
          </w:tcPr>
          <w:p w14:paraId="3C40FC76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153" w:type="dxa"/>
          </w:tcPr>
          <w:p w14:paraId="2422165B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943" w:type="dxa"/>
          </w:tcPr>
          <w:p w14:paraId="4AC07295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.863</w:t>
            </w:r>
          </w:p>
        </w:tc>
        <w:tc>
          <w:tcPr>
            <w:tcW w:w="1134" w:type="dxa"/>
          </w:tcPr>
          <w:p w14:paraId="53F88995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0-4</w:t>
            </w:r>
          </w:p>
        </w:tc>
        <w:tc>
          <w:tcPr>
            <w:tcW w:w="1701" w:type="dxa"/>
          </w:tcPr>
          <w:p w14:paraId="00C2EF9A" w14:textId="358ECF50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0-3.50</w:t>
            </w:r>
          </w:p>
        </w:tc>
        <w:tc>
          <w:tcPr>
            <w:tcW w:w="851" w:type="dxa"/>
          </w:tcPr>
          <w:p w14:paraId="516E8B96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0.96*</w:t>
            </w:r>
          </w:p>
        </w:tc>
      </w:tr>
      <w:tr w:rsidR="00DC5999" w:rsidRPr="001715C4" w14:paraId="5C98654A" w14:textId="77777777" w:rsidTr="00B061BB">
        <w:tc>
          <w:tcPr>
            <w:tcW w:w="2239" w:type="dxa"/>
          </w:tcPr>
          <w:p w14:paraId="75CBACC8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 xml:space="preserve">     Follow-up</w:t>
            </w:r>
          </w:p>
        </w:tc>
        <w:tc>
          <w:tcPr>
            <w:tcW w:w="456" w:type="dxa"/>
          </w:tcPr>
          <w:p w14:paraId="21B063C7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879" w:type="dxa"/>
          </w:tcPr>
          <w:p w14:paraId="06F08B29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153" w:type="dxa"/>
          </w:tcPr>
          <w:p w14:paraId="55174A68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943" w:type="dxa"/>
          </w:tcPr>
          <w:p w14:paraId="798E5F8E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.790</w:t>
            </w:r>
          </w:p>
        </w:tc>
        <w:tc>
          <w:tcPr>
            <w:tcW w:w="1134" w:type="dxa"/>
          </w:tcPr>
          <w:p w14:paraId="65F4BA61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0-4</w:t>
            </w:r>
          </w:p>
        </w:tc>
        <w:tc>
          <w:tcPr>
            <w:tcW w:w="1701" w:type="dxa"/>
          </w:tcPr>
          <w:p w14:paraId="789EF560" w14:textId="42B3F90B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0-3.50</w:t>
            </w:r>
          </w:p>
        </w:tc>
        <w:tc>
          <w:tcPr>
            <w:tcW w:w="851" w:type="dxa"/>
          </w:tcPr>
          <w:p w14:paraId="0538516D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0.87*</w:t>
            </w:r>
          </w:p>
        </w:tc>
      </w:tr>
      <w:tr w:rsidR="00DC5999" w:rsidRPr="001715C4" w14:paraId="66695976" w14:textId="77777777" w:rsidTr="00B061BB">
        <w:tc>
          <w:tcPr>
            <w:tcW w:w="2239" w:type="dxa"/>
          </w:tcPr>
          <w:p w14:paraId="5D72A58B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Introjected</w:t>
            </w:r>
          </w:p>
        </w:tc>
        <w:tc>
          <w:tcPr>
            <w:tcW w:w="456" w:type="dxa"/>
          </w:tcPr>
          <w:p w14:paraId="1245A149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1449348E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3" w:type="dxa"/>
          </w:tcPr>
          <w:p w14:paraId="5771E68E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3" w:type="dxa"/>
          </w:tcPr>
          <w:p w14:paraId="47A6AD8D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05CDD80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5AA6B30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55DEFBA9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</w:p>
        </w:tc>
      </w:tr>
      <w:tr w:rsidR="00DC5999" w:rsidRPr="001715C4" w14:paraId="071A16EF" w14:textId="77777777" w:rsidTr="00B061BB">
        <w:tc>
          <w:tcPr>
            <w:tcW w:w="2239" w:type="dxa"/>
          </w:tcPr>
          <w:p w14:paraId="7299E040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 xml:space="preserve">     Baseline</w:t>
            </w:r>
          </w:p>
        </w:tc>
        <w:tc>
          <w:tcPr>
            <w:tcW w:w="456" w:type="dxa"/>
          </w:tcPr>
          <w:p w14:paraId="143CF608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879" w:type="dxa"/>
          </w:tcPr>
          <w:p w14:paraId="01B75146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2.34</w:t>
            </w:r>
          </w:p>
        </w:tc>
        <w:tc>
          <w:tcPr>
            <w:tcW w:w="1153" w:type="dxa"/>
          </w:tcPr>
          <w:p w14:paraId="70B59F07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943" w:type="dxa"/>
          </w:tcPr>
          <w:p w14:paraId="02A2BD05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.740</w:t>
            </w:r>
          </w:p>
        </w:tc>
        <w:tc>
          <w:tcPr>
            <w:tcW w:w="1134" w:type="dxa"/>
          </w:tcPr>
          <w:p w14:paraId="383A1B65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0-4</w:t>
            </w:r>
          </w:p>
        </w:tc>
        <w:tc>
          <w:tcPr>
            <w:tcW w:w="1701" w:type="dxa"/>
          </w:tcPr>
          <w:p w14:paraId="2839BC79" w14:textId="1AF5CCD9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0-4.0</w:t>
            </w:r>
          </w:p>
        </w:tc>
        <w:tc>
          <w:tcPr>
            <w:tcW w:w="851" w:type="dxa"/>
          </w:tcPr>
          <w:p w14:paraId="4A004313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-0.66*</w:t>
            </w:r>
          </w:p>
        </w:tc>
      </w:tr>
      <w:tr w:rsidR="00DC5999" w:rsidRPr="001715C4" w14:paraId="4A647A1F" w14:textId="77777777" w:rsidTr="00B061BB">
        <w:tc>
          <w:tcPr>
            <w:tcW w:w="2239" w:type="dxa"/>
          </w:tcPr>
          <w:p w14:paraId="0EEE78F0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 xml:space="preserve">     Post-intervention</w:t>
            </w:r>
          </w:p>
        </w:tc>
        <w:tc>
          <w:tcPr>
            <w:tcW w:w="456" w:type="dxa"/>
          </w:tcPr>
          <w:p w14:paraId="6DA245CF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879" w:type="dxa"/>
          </w:tcPr>
          <w:p w14:paraId="055D0000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2.21</w:t>
            </w:r>
          </w:p>
        </w:tc>
        <w:tc>
          <w:tcPr>
            <w:tcW w:w="1153" w:type="dxa"/>
          </w:tcPr>
          <w:p w14:paraId="5BD5C5C2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943" w:type="dxa"/>
          </w:tcPr>
          <w:p w14:paraId="33108170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.874</w:t>
            </w:r>
          </w:p>
        </w:tc>
        <w:tc>
          <w:tcPr>
            <w:tcW w:w="1134" w:type="dxa"/>
          </w:tcPr>
          <w:p w14:paraId="1B4276FD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0-4</w:t>
            </w:r>
          </w:p>
        </w:tc>
        <w:tc>
          <w:tcPr>
            <w:tcW w:w="1701" w:type="dxa"/>
          </w:tcPr>
          <w:p w14:paraId="5FDB7E75" w14:textId="0A4F0B44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0-4.0</w:t>
            </w:r>
          </w:p>
        </w:tc>
        <w:tc>
          <w:tcPr>
            <w:tcW w:w="851" w:type="dxa"/>
          </w:tcPr>
          <w:p w14:paraId="028F3157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-0.35*</w:t>
            </w:r>
          </w:p>
        </w:tc>
      </w:tr>
      <w:tr w:rsidR="00DC5999" w:rsidRPr="001715C4" w14:paraId="7B0AE0F3" w14:textId="77777777" w:rsidTr="00B061BB">
        <w:tc>
          <w:tcPr>
            <w:tcW w:w="2239" w:type="dxa"/>
          </w:tcPr>
          <w:p w14:paraId="0BADD4DA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 xml:space="preserve">     Follow-up</w:t>
            </w:r>
          </w:p>
        </w:tc>
        <w:tc>
          <w:tcPr>
            <w:tcW w:w="456" w:type="dxa"/>
          </w:tcPr>
          <w:p w14:paraId="26CB74A8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879" w:type="dxa"/>
          </w:tcPr>
          <w:p w14:paraId="6647131E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2.01</w:t>
            </w:r>
          </w:p>
        </w:tc>
        <w:tc>
          <w:tcPr>
            <w:tcW w:w="1153" w:type="dxa"/>
          </w:tcPr>
          <w:p w14:paraId="4FB547AE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943" w:type="dxa"/>
          </w:tcPr>
          <w:p w14:paraId="788BB99F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.925</w:t>
            </w:r>
          </w:p>
        </w:tc>
        <w:tc>
          <w:tcPr>
            <w:tcW w:w="1134" w:type="dxa"/>
          </w:tcPr>
          <w:p w14:paraId="235CF9AE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0-4</w:t>
            </w:r>
          </w:p>
        </w:tc>
        <w:tc>
          <w:tcPr>
            <w:tcW w:w="1701" w:type="dxa"/>
          </w:tcPr>
          <w:p w14:paraId="40E357DC" w14:textId="0339CD0E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0-4.0</w:t>
            </w:r>
          </w:p>
        </w:tc>
        <w:tc>
          <w:tcPr>
            <w:tcW w:w="851" w:type="dxa"/>
          </w:tcPr>
          <w:p w14:paraId="6CAE6FFB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-0.22*</w:t>
            </w:r>
          </w:p>
        </w:tc>
      </w:tr>
      <w:tr w:rsidR="00DC5999" w:rsidRPr="001715C4" w14:paraId="6E5445F4" w14:textId="77777777" w:rsidTr="00B061BB">
        <w:tc>
          <w:tcPr>
            <w:tcW w:w="2239" w:type="dxa"/>
          </w:tcPr>
          <w:p w14:paraId="6B64B25A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Identified</w:t>
            </w:r>
          </w:p>
        </w:tc>
        <w:tc>
          <w:tcPr>
            <w:tcW w:w="456" w:type="dxa"/>
          </w:tcPr>
          <w:p w14:paraId="111B0C14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55AB0599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3" w:type="dxa"/>
          </w:tcPr>
          <w:p w14:paraId="1D02B07A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3" w:type="dxa"/>
          </w:tcPr>
          <w:p w14:paraId="0B38EF65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244BC93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20326CC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0DF44052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</w:p>
        </w:tc>
      </w:tr>
      <w:tr w:rsidR="00DC5999" w:rsidRPr="001715C4" w14:paraId="26E57765" w14:textId="77777777" w:rsidTr="00B061BB">
        <w:tc>
          <w:tcPr>
            <w:tcW w:w="2239" w:type="dxa"/>
          </w:tcPr>
          <w:p w14:paraId="320C9C60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 xml:space="preserve">     Baseline</w:t>
            </w:r>
          </w:p>
        </w:tc>
        <w:tc>
          <w:tcPr>
            <w:tcW w:w="456" w:type="dxa"/>
          </w:tcPr>
          <w:p w14:paraId="28D7D6BC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879" w:type="dxa"/>
          </w:tcPr>
          <w:p w14:paraId="7B55A530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2.29</w:t>
            </w:r>
          </w:p>
        </w:tc>
        <w:tc>
          <w:tcPr>
            <w:tcW w:w="1153" w:type="dxa"/>
          </w:tcPr>
          <w:p w14:paraId="1FAF19CD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943" w:type="dxa"/>
          </w:tcPr>
          <w:p w14:paraId="1B7D8E97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.648</w:t>
            </w:r>
          </w:p>
        </w:tc>
        <w:tc>
          <w:tcPr>
            <w:tcW w:w="1134" w:type="dxa"/>
          </w:tcPr>
          <w:p w14:paraId="3AD3E46A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0-4</w:t>
            </w:r>
          </w:p>
        </w:tc>
        <w:tc>
          <w:tcPr>
            <w:tcW w:w="1701" w:type="dxa"/>
          </w:tcPr>
          <w:p w14:paraId="6DEE7AC4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0.25-3.50</w:t>
            </w:r>
          </w:p>
        </w:tc>
        <w:tc>
          <w:tcPr>
            <w:tcW w:w="851" w:type="dxa"/>
          </w:tcPr>
          <w:p w14:paraId="70E89D3F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-0.70*</w:t>
            </w:r>
          </w:p>
        </w:tc>
      </w:tr>
      <w:tr w:rsidR="00DC5999" w:rsidRPr="001715C4" w14:paraId="6959BE97" w14:textId="77777777" w:rsidTr="00B061BB">
        <w:tc>
          <w:tcPr>
            <w:tcW w:w="2239" w:type="dxa"/>
          </w:tcPr>
          <w:p w14:paraId="4C221AC2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 xml:space="preserve">     Post-intervention</w:t>
            </w:r>
          </w:p>
        </w:tc>
        <w:tc>
          <w:tcPr>
            <w:tcW w:w="456" w:type="dxa"/>
          </w:tcPr>
          <w:p w14:paraId="53695FBD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879" w:type="dxa"/>
          </w:tcPr>
          <w:p w14:paraId="0C8AB8A5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2.48</w:t>
            </w:r>
          </w:p>
        </w:tc>
        <w:tc>
          <w:tcPr>
            <w:tcW w:w="1153" w:type="dxa"/>
          </w:tcPr>
          <w:p w14:paraId="40DA4365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943" w:type="dxa"/>
          </w:tcPr>
          <w:p w14:paraId="10584F0A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.789</w:t>
            </w:r>
          </w:p>
        </w:tc>
        <w:tc>
          <w:tcPr>
            <w:tcW w:w="1134" w:type="dxa"/>
          </w:tcPr>
          <w:p w14:paraId="26DCE1D7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0-4</w:t>
            </w:r>
          </w:p>
        </w:tc>
        <w:tc>
          <w:tcPr>
            <w:tcW w:w="1701" w:type="dxa"/>
          </w:tcPr>
          <w:p w14:paraId="02D0B938" w14:textId="5B7C4AA8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0.50-4.0</w:t>
            </w:r>
          </w:p>
        </w:tc>
        <w:tc>
          <w:tcPr>
            <w:tcW w:w="851" w:type="dxa"/>
          </w:tcPr>
          <w:p w14:paraId="1C5E5118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-0.44</w:t>
            </w:r>
          </w:p>
        </w:tc>
      </w:tr>
      <w:tr w:rsidR="00DC5999" w:rsidRPr="001715C4" w14:paraId="7DC16B90" w14:textId="77777777" w:rsidTr="00B061BB">
        <w:tc>
          <w:tcPr>
            <w:tcW w:w="2239" w:type="dxa"/>
          </w:tcPr>
          <w:p w14:paraId="32F19287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 xml:space="preserve">     Follow-up</w:t>
            </w:r>
          </w:p>
        </w:tc>
        <w:tc>
          <w:tcPr>
            <w:tcW w:w="456" w:type="dxa"/>
          </w:tcPr>
          <w:p w14:paraId="788F1F8E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879" w:type="dxa"/>
          </w:tcPr>
          <w:p w14:paraId="25BA749D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2.30</w:t>
            </w:r>
          </w:p>
        </w:tc>
        <w:tc>
          <w:tcPr>
            <w:tcW w:w="1153" w:type="dxa"/>
          </w:tcPr>
          <w:p w14:paraId="7D185F68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943" w:type="dxa"/>
          </w:tcPr>
          <w:p w14:paraId="2B1117B6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.798</w:t>
            </w:r>
          </w:p>
        </w:tc>
        <w:tc>
          <w:tcPr>
            <w:tcW w:w="1134" w:type="dxa"/>
          </w:tcPr>
          <w:p w14:paraId="49C76F91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0-4</w:t>
            </w:r>
          </w:p>
        </w:tc>
        <w:tc>
          <w:tcPr>
            <w:tcW w:w="1701" w:type="dxa"/>
          </w:tcPr>
          <w:p w14:paraId="030FEE56" w14:textId="6AE6B281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0-4.0</w:t>
            </w:r>
          </w:p>
        </w:tc>
        <w:tc>
          <w:tcPr>
            <w:tcW w:w="851" w:type="dxa"/>
          </w:tcPr>
          <w:p w14:paraId="153718DC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-0.52</w:t>
            </w:r>
          </w:p>
        </w:tc>
      </w:tr>
      <w:tr w:rsidR="00DC5999" w:rsidRPr="001715C4" w14:paraId="4F4758EF" w14:textId="77777777" w:rsidTr="00B061BB">
        <w:tc>
          <w:tcPr>
            <w:tcW w:w="2239" w:type="dxa"/>
          </w:tcPr>
          <w:p w14:paraId="00487AA3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Integrated</w:t>
            </w:r>
          </w:p>
        </w:tc>
        <w:tc>
          <w:tcPr>
            <w:tcW w:w="456" w:type="dxa"/>
          </w:tcPr>
          <w:p w14:paraId="7795747C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3BA2BEDF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3" w:type="dxa"/>
          </w:tcPr>
          <w:p w14:paraId="6D81429B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3" w:type="dxa"/>
          </w:tcPr>
          <w:p w14:paraId="12E52D19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CFFC410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B118B8D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6B23963B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</w:p>
        </w:tc>
      </w:tr>
      <w:tr w:rsidR="00DC5999" w:rsidRPr="001715C4" w14:paraId="68CB74B9" w14:textId="77777777" w:rsidTr="00B061BB">
        <w:tc>
          <w:tcPr>
            <w:tcW w:w="2239" w:type="dxa"/>
          </w:tcPr>
          <w:p w14:paraId="7F2B9A45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 xml:space="preserve">     Baseline</w:t>
            </w:r>
          </w:p>
        </w:tc>
        <w:tc>
          <w:tcPr>
            <w:tcW w:w="456" w:type="dxa"/>
          </w:tcPr>
          <w:p w14:paraId="46CA33EA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879" w:type="dxa"/>
          </w:tcPr>
          <w:p w14:paraId="563672BF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1.67</w:t>
            </w:r>
          </w:p>
        </w:tc>
        <w:tc>
          <w:tcPr>
            <w:tcW w:w="1153" w:type="dxa"/>
          </w:tcPr>
          <w:p w14:paraId="01DCE1F5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943" w:type="dxa"/>
          </w:tcPr>
          <w:p w14:paraId="11D51BF2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.795</w:t>
            </w:r>
          </w:p>
        </w:tc>
        <w:tc>
          <w:tcPr>
            <w:tcW w:w="1134" w:type="dxa"/>
          </w:tcPr>
          <w:p w14:paraId="379DBF46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0-4</w:t>
            </w:r>
          </w:p>
        </w:tc>
        <w:tc>
          <w:tcPr>
            <w:tcW w:w="1701" w:type="dxa"/>
          </w:tcPr>
          <w:p w14:paraId="39BFBF4A" w14:textId="4BF03ADC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0-3.0</w:t>
            </w:r>
          </w:p>
        </w:tc>
        <w:tc>
          <w:tcPr>
            <w:tcW w:w="851" w:type="dxa"/>
          </w:tcPr>
          <w:p w14:paraId="0C1A5214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-0.28</w:t>
            </w:r>
          </w:p>
        </w:tc>
      </w:tr>
      <w:tr w:rsidR="00DC5999" w:rsidRPr="001715C4" w14:paraId="6756AD95" w14:textId="77777777" w:rsidTr="00B061BB">
        <w:tc>
          <w:tcPr>
            <w:tcW w:w="2239" w:type="dxa"/>
          </w:tcPr>
          <w:p w14:paraId="6049C488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 xml:space="preserve">     Post-intervention</w:t>
            </w:r>
          </w:p>
        </w:tc>
        <w:tc>
          <w:tcPr>
            <w:tcW w:w="456" w:type="dxa"/>
          </w:tcPr>
          <w:p w14:paraId="090581C2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879" w:type="dxa"/>
          </w:tcPr>
          <w:p w14:paraId="334F959E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1.86</w:t>
            </w:r>
          </w:p>
        </w:tc>
        <w:tc>
          <w:tcPr>
            <w:tcW w:w="1153" w:type="dxa"/>
          </w:tcPr>
          <w:p w14:paraId="0F2B9356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943" w:type="dxa"/>
          </w:tcPr>
          <w:p w14:paraId="15C001EB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.843</w:t>
            </w:r>
          </w:p>
        </w:tc>
        <w:tc>
          <w:tcPr>
            <w:tcW w:w="1134" w:type="dxa"/>
          </w:tcPr>
          <w:p w14:paraId="02164647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0-4</w:t>
            </w:r>
          </w:p>
        </w:tc>
        <w:tc>
          <w:tcPr>
            <w:tcW w:w="1701" w:type="dxa"/>
          </w:tcPr>
          <w:p w14:paraId="2B92C439" w14:textId="5A0EEF13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0-3.75</w:t>
            </w:r>
          </w:p>
        </w:tc>
        <w:tc>
          <w:tcPr>
            <w:tcW w:w="851" w:type="dxa"/>
          </w:tcPr>
          <w:p w14:paraId="387E7B8D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-0.03</w:t>
            </w:r>
          </w:p>
        </w:tc>
      </w:tr>
      <w:tr w:rsidR="00DC5999" w:rsidRPr="001715C4" w14:paraId="6B15A51C" w14:textId="77777777" w:rsidTr="00B061BB">
        <w:tc>
          <w:tcPr>
            <w:tcW w:w="2239" w:type="dxa"/>
          </w:tcPr>
          <w:p w14:paraId="034E1369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 xml:space="preserve">     Follow-up</w:t>
            </w:r>
          </w:p>
        </w:tc>
        <w:tc>
          <w:tcPr>
            <w:tcW w:w="456" w:type="dxa"/>
          </w:tcPr>
          <w:p w14:paraId="654B544C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879" w:type="dxa"/>
          </w:tcPr>
          <w:p w14:paraId="15EDC773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1153" w:type="dxa"/>
          </w:tcPr>
          <w:p w14:paraId="5E09371B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943" w:type="dxa"/>
          </w:tcPr>
          <w:p w14:paraId="2293E6B8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.798</w:t>
            </w:r>
          </w:p>
        </w:tc>
        <w:tc>
          <w:tcPr>
            <w:tcW w:w="1134" w:type="dxa"/>
          </w:tcPr>
          <w:p w14:paraId="1F06E781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0-4</w:t>
            </w:r>
          </w:p>
        </w:tc>
        <w:tc>
          <w:tcPr>
            <w:tcW w:w="1701" w:type="dxa"/>
          </w:tcPr>
          <w:p w14:paraId="66EBFE5A" w14:textId="52B1CD78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0-4.0</w:t>
            </w:r>
          </w:p>
        </w:tc>
        <w:tc>
          <w:tcPr>
            <w:tcW w:w="851" w:type="dxa"/>
          </w:tcPr>
          <w:p w14:paraId="0689AF45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0.03</w:t>
            </w:r>
          </w:p>
        </w:tc>
      </w:tr>
      <w:tr w:rsidR="00DC5999" w:rsidRPr="001715C4" w14:paraId="24D7F9DC" w14:textId="77777777" w:rsidTr="00B061BB">
        <w:tc>
          <w:tcPr>
            <w:tcW w:w="2239" w:type="dxa"/>
          </w:tcPr>
          <w:p w14:paraId="386C021B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Intrinsic</w:t>
            </w:r>
          </w:p>
        </w:tc>
        <w:tc>
          <w:tcPr>
            <w:tcW w:w="456" w:type="dxa"/>
          </w:tcPr>
          <w:p w14:paraId="2299A50B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7B5D6BA9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3" w:type="dxa"/>
          </w:tcPr>
          <w:p w14:paraId="49F83C56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3" w:type="dxa"/>
          </w:tcPr>
          <w:p w14:paraId="532F9884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3FAE1A8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AAFE4D7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38EADAC8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</w:p>
        </w:tc>
      </w:tr>
      <w:tr w:rsidR="00DC5999" w:rsidRPr="001715C4" w14:paraId="620D8341" w14:textId="77777777" w:rsidTr="00B061BB">
        <w:tc>
          <w:tcPr>
            <w:tcW w:w="2239" w:type="dxa"/>
          </w:tcPr>
          <w:p w14:paraId="0C99202D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 xml:space="preserve">     Baseline</w:t>
            </w:r>
          </w:p>
        </w:tc>
        <w:tc>
          <w:tcPr>
            <w:tcW w:w="456" w:type="dxa"/>
          </w:tcPr>
          <w:p w14:paraId="69741B1D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879" w:type="dxa"/>
          </w:tcPr>
          <w:p w14:paraId="26410D4A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2.20</w:t>
            </w:r>
          </w:p>
        </w:tc>
        <w:tc>
          <w:tcPr>
            <w:tcW w:w="1153" w:type="dxa"/>
          </w:tcPr>
          <w:p w14:paraId="28A79CFC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943" w:type="dxa"/>
          </w:tcPr>
          <w:p w14:paraId="413E45DD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.893</w:t>
            </w:r>
          </w:p>
        </w:tc>
        <w:tc>
          <w:tcPr>
            <w:tcW w:w="1134" w:type="dxa"/>
          </w:tcPr>
          <w:p w14:paraId="0D0B12B8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0-4</w:t>
            </w:r>
          </w:p>
        </w:tc>
        <w:tc>
          <w:tcPr>
            <w:tcW w:w="1701" w:type="dxa"/>
          </w:tcPr>
          <w:p w14:paraId="7CD9D1BD" w14:textId="0A245508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0-3.75</w:t>
            </w:r>
          </w:p>
        </w:tc>
        <w:tc>
          <w:tcPr>
            <w:tcW w:w="851" w:type="dxa"/>
          </w:tcPr>
          <w:p w14:paraId="4B504901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-0.45</w:t>
            </w:r>
          </w:p>
        </w:tc>
      </w:tr>
      <w:tr w:rsidR="00DC5999" w:rsidRPr="001715C4" w14:paraId="44933CAF" w14:textId="77777777" w:rsidTr="00B061BB">
        <w:tc>
          <w:tcPr>
            <w:tcW w:w="2239" w:type="dxa"/>
          </w:tcPr>
          <w:p w14:paraId="3B7130ED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 xml:space="preserve">     Post-intervention</w:t>
            </w:r>
          </w:p>
        </w:tc>
        <w:tc>
          <w:tcPr>
            <w:tcW w:w="456" w:type="dxa"/>
          </w:tcPr>
          <w:p w14:paraId="006EC58D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879" w:type="dxa"/>
          </w:tcPr>
          <w:p w14:paraId="349D5058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2.31</w:t>
            </w:r>
          </w:p>
        </w:tc>
        <w:tc>
          <w:tcPr>
            <w:tcW w:w="1153" w:type="dxa"/>
          </w:tcPr>
          <w:p w14:paraId="12201A90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943" w:type="dxa"/>
          </w:tcPr>
          <w:p w14:paraId="74A7B614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.922</w:t>
            </w:r>
          </w:p>
        </w:tc>
        <w:tc>
          <w:tcPr>
            <w:tcW w:w="1134" w:type="dxa"/>
          </w:tcPr>
          <w:p w14:paraId="61010274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0-4</w:t>
            </w:r>
          </w:p>
        </w:tc>
        <w:tc>
          <w:tcPr>
            <w:tcW w:w="1701" w:type="dxa"/>
          </w:tcPr>
          <w:p w14:paraId="7EC814FF" w14:textId="32437B68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0-4.0</w:t>
            </w:r>
          </w:p>
        </w:tc>
        <w:tc>
          <w:tcPr>
            <w:tcW w:w="851" w:type="dxa"/>
          </w:tcPr>
          <w:p w14:paraId="5CDA7A50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-0.62*</w:t>
            </w:r>
          </w:p>
        </w:tc>
      </w:tr>
      <w:tr w:rsidR="00DC5999" w:rsidRPr="001715C4" w14:paraId="631A52FA" w14:textId="77777777" w:rsidTr="00B061BB">
        <w:tc>
          <w:tcPr>
            <w:tcW w:w="2239" w:type="dxa"/>
          </w:tcPr>
          <w:p w14:paraId="5F8BD572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 xml:space="preserve">     Follow-up</w:t>
            </w:r>
          </w:p>
        </w:tc>
        <w:tc>
          <w:tcPr>
            <w:tcW w:w="456" w:type="dxa"/>
          </w:tcPr>
          <w:p w14:paraId="12886862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879" w:type="dxa"/>
          </w:tcPr>
          <w:p w14:paraId="161935A5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2.22</w:t>
            </w:r>
          </w:p>
        </w:tc>
        <w:tc>
          <w:tcPr>
            <w:tcW w:w="1153" w:type="dxa"/>
          </w:tcPr>
          <w:p w14:paraId="602BBDB3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943" w:type="dxa"/>
          </w:tcPr>
          <w:p w14:paraId="0919762A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.930</w:t>
            </w:r>
          </w:p>
        </w:tc>
        <w:tc>
          <w:tcPr>
            <w:tcW w:w="1134" w:type="dxa"/>
          </w:tcPr>
          <w:p w14:paraId="30D6DF95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0-4</w:t>
            </w:r>
          </w:p>
        </w:tc>
        <w:tc>
          <w:tcPr>
            <w:tcW w:w="1701" w:type="dxa"/>
          </w:tcPr>
          <w:p w14:paraId="3E4C250E" w14:textId="383108CB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0-4.0</w:t>
            </w:r>
          </w:p>
        </w:tc>
        <w:tc>
          <w:tcPr>
            <w:tcW w:w="851" w:type="dxa"/>
          </w:tcPr>
          <w:p w14:paraId="0A366055" w14:textId="77777777" w:rsidR="00DC5999" w:rsidRPr="001715C4" w:rsidRDefault="00DC5999" w:rsidP="00723D03">
            <w:pPr>
              <w:rPr>
                <w:rFonts w:ascii="Times New Roman" w:hAnsi="Times New Roman" w:cs="Times New Roman"/>
              </w:rPr>
            </w:pPr>
            <w:r w:rsidRPr="001715C4">
              <w:rPr>
                <w:rFonts w:ascii="Times New Roman" w:hAnsi="Times New Roman" w:cs="Times New Roman"/>
              </w:rPr>
              <w:t>-0.72*</w:t>
            </w:r>
          </w:p>
        </w:tc>
      </w:tr>
      <w:tr w:rsidR="00B061BB" w:rsidRPr="001715C4" w14:paraId="3FA56FD6" w14:textId="77777777" w:rsidTr="00B061BB">
        <w:tc>
          <w:tcPr>
            <w:tcW w:w="2239" w:type="dxa"/>
          </w:tcPr>
          <w:p w14:paraId="5B112E2A" w14:textId="677914ED" w:rsidR="00B061BB" w:rsidRPr="001715C4" w:rsidRDefault="00B061BB" w:rsidP="00B061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VPA</w:t>
            </w:r>
            <w:r w:rsidR="001622FA">
              <w:rPr>
                <w:rFonts w:ascii="Times New Roman" w:hAnsi="Times New Roman" w:cs="Times New Roman"/>
              </w:rPr>
              <w:t xml:space="preserve"> (MET-minutes per week)</w:t>
            </w:r>
          </w:p>
        </w:tc>
        <w:tc>
          <w:tcPr>
            <w:tcW w:w="456" w:type="dxa"/>
          </w:tcPr>
          <w:p w14:paraId="3D24E058" w14:textId="77777777" w:rsidR="00B061BB" w:rsidRPr="001715C4" w:rsidRDefault="00B061BB" w:rsidP="00B061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4ABF56B3" w14:textId="77777777" w:rsidR="00B061BB" w:rsidRPr="001715C4" w:rsidRDefault="00B061BB" w:rsidP="00B061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3" w:type="dxa"/>
          </w:tcPr>
          <w:p w14:paraId="296DFCDA" w14:textId="77777777" w:rsidR="00B061BB" w:rsidRPr="001715C4" w:rsidRDefault="00B061BB" w:rsidP="00B061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3" w:type="dxa"/>
          </w:tcPr>
          <w:p w14:paraId="7B89F947" w14:textId="77777777" w:rsidR="00B061BB" w:rsidRPr="001715C4" w:rsidRDefault="00B061BB" w:rsidP="00B061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72D20EF" w14:textId="77777777" w:rsidR="00B061BB" w:rsidRPr="001715C4" w:rsidRDefault="00B061BB" w:rsidP="00B061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95572AD" w14:textId="77777777" w:rsidR="00B061BB" w:rsidRPr="001715C4" w:rsidRDefault="00B061BB" w:rsidP="00B061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7E1D2871" w14:textId="77777777" w:rsidR="00B061BB" w:rsidRPr="001715C4" w:rsidRDefault="00B061BB" w:rsidP="00B061BB">
            <w:pPr>
              <w:rPr>
                <w:rFonts w:ascii="Times New Roman" w:hAnsi="Times New Roman" w:cs="Times New Roman"/>
              </w:rPr>
            </w:pPr>
          </w:p>
        </w:tc>
      </w:tr>
      <w:tr w:rsidR="00B061BB" w:rsidRPr="001715C4" w14:paraId="042DB6F6" w14:textId="77777777" w:rsidTr="00B061BB">
        <w:tc>
          <w:tcPr>
            <w:tcW w:w="2239" w:type="dxa"/>
          </w:tcPr>
          <w:p w14:paraId="2C45F438" w14:textId="2506B0BB" w:rsidR="00B061BB" w:rsidRPr="001715C4" w:rsidRDefault="00B061BB" w:rsidP="00B061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Baseline</w:t>
            </w:r>
          </w:p>
        </w:tc>
        <w:tc>
          <w:tcPr>
            <w:tcW w:w="456" w:type="dxa"/>
          </w:tcPr>
          <w:p w14:paraId="12B6E5C8" w14:textId="0CB6CDFA" w:rsidR="00B061BB" w:rsidRPr="001715C4" w:rsidRDefault="00B061BB" w:rsidP="00B061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879" w:type="dxa"/>
          </w:tcPr>
          <w:p w14:paraId="0D99F08B" w14:textId="1A5A3816" w:rsidR="00B061BB" w:rsidRPr="001715C4" w:rsidRDefault="00B061BB" w:rsidP="00B061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7.44</w:t>
            </w:r>
          </w:p>
        </w:tc>
        <w:tc>
          <w:tcPr>
            <w:tcW w:w="1153" w:type="dxa"/>
          </w:tcPr>
          <w:p w14:paraId="65ADB187" w14:textId="2FC66EB9" w:rsidR="00B061BB" w:rsidRPr="001715C4" w:rsidRDefault="00B061BB" w:rsidP="00B061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1.26</w:t>
            </w:r>
          </w:p>
        </w:tc>
        <w:tc>
          <w:tcPr>
            <w:tcW w:w="943" w:type="dxa"/>
          </w:tcPr>
          <w:p w14:paraId="53806840" w14:textId="77777777" w:rsidR="00B061BB" w:rsidRPr="001715C4" w:rsidRDefault="00B061BB" w:rsidP="00B061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02C41C9" w14:textId="2AE80B0D" w:rsidR="00B061BB" w:rsidRPr="001715C4" w:rsidRDefault="00B061BB" w:rsidP="00B061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-</w:t>
            </w:r>
            <w:r>
              <w:rPr>
                <w:rFonts w:ascii="Times New Roman" w:hAnsi="Times New Roman" w:cs="Times New Roman"/>
              </w:rPr>
              <w:sym w:font="Symbol" w:char="F0A5"/>
            </w:r>
          </w:p>
        </w:tc>
        <w:tc>
          <w:tcPr>
            <w:tcW w:w="1701" w:type="dxa"/>
          </w:tcPr>
          <w:p w14:paraId="3CE46A07" w14:textId="2BE5EEAE" w:rsidR="00B061BB" w:rsidRPr="001715C4" w:rsidRDefault="00B061BB" w:rsidP="00B061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-2400.0</w:t>
            </w:r>
          </w:p>
        </w:tc>
        <w:tc>
          <w:tcPr>
            <w:tcW w:w="851" w:type="dxa"/>
          </w:tcPr>
          <w:p w14:paraId="21C45641" w14:textId="5BA6239A" w:rsidR="00B061BB" w:rsidRPr="001715C4" w:rsidRDefault="00B061BB" w:rsidP="00B061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2</w:t>
            </w:r>
            <w:r w:rsidR="004F6324">
              <w:rPr>
                <w:rFonts w:ascii="Times New Roman" w:hAnsi="Times New Roman" w:cs="Times New Roman"/>
              </w:rPr>
              <w:t>*</w:t>
            </w:r>
          </w:p>
        </w:tc>
      </w:tr>
      <w:tr w:rsidR="00B061BB" w:rsidRPr="001715C4" w14:paraId="42C7EBD5" w14:textId="77777777" w:rsidTr="00B061BB">
        <w:tc>
          <w:tcPr>
            <w:tcW w:w="2239" w:type="dxa"/>
          </w:tcPr>
          <w:p w14:paraId="03C938B3" w14:textId="5C08B3B4" w:rsidR="00B061BB" w:rsidRPr="001715C4" w:rsidRDefault="00B061BB" w:rsidP="00B061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Post-intervention</w:t>
            </w:r>
          </w:p>
        </w:tc>
        <w:tc>
          <w:tcPr>
            <w:tcW w:w="456" w:type="dxa"/>
          </w:tcPr>
          <w:p w14:paraId="5990DBCE" w14:textId="54E2EFF5" w:rsidR="00B061BB" w:rsidRPr="001715C4" w:rsidRDefault="00B061BB" w:rsidP="00B061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879" w:type="dxa"/>
          </w:tcPr>
          <w:p w14:paraId="254D5131" w14:textId="1EE961DA" w:rsidR="00B061BB" w:rsidRPr="001715C4" w:rsidRDefault="00B061BB" w:rsidP="00B061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7.28</w:t>
            </w:r>
          </w:p>
        </w:tc>
        <w:tc>
          <w:tcPr>
            <w:tcW w:w="1153" w:type="dxa"/>
          </w:tcPr>
          <w:p w14:paraId="22309919" w14:textId="13FDE399" w:rsidR="00B061BB" w:rsidRPr="001715C4" w:rsidRDefault="00B061BB" w:rsidP="00B061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86.10</w:t>
            </w:r>
          </w:p>
        </w:tc>
        <w:tc>
          <w:tcPr>
            <w:tcW w:w="943" w:type="dxa"/>
          </w:tcPr>
          <w:p w14:paraId="3D6E14D2" w14:textId="77777777" w:rsidR="00B061BB" w:rsidRPr="001715C4" w:rsidRDefault="00B061BB" w:rsidP="00B061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32193BB" w14:textId="39739949" w:rsidR="00B061BB" w:rsidRPr="001715C4" w:rsidRDefault="00B061BB" w:rsidP="00B061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-</w:t>
            </w:r>
            <w:r>
              <w:rPr>
                <w:rFonts w:ascii="Times New Roman" w:hAnsi="Times New Roman" w:cs="Times New Roman"/>
              </w:rPr>
              <w:sym w:font="Symbol" w:char="F0A5"/>
            </w:r>
          </w:p>
        </w:tc>
        <w:tc>
          <w:tcPr>
            <w:tcW w:w="1701" w:type="dxa"/>
          </w:tcPr>
          <w:p w14:paraId="7A2D45CC" w14:textId="0693BE72" w:rsidR="00B061BB" w:rsidRPr="001715C4" w:rsidRDefault="00B061BB" w:rsidP="00B061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-8640.0</w:t>
            </w:r>
          </w:p>
        </w:tc>
        <w:tc>
          <w:tcPr>
            <w:tcW w:w="851" w:type="dxa"/>
          </w:tcPr>
          <w:p w14:paraId="35DB8D49" w14:textId="0FB0BDAA" w:rsidR="00B061BB" w:rsidRPr="001715C4" w:rsidRDefault="00B061BB" w:rsidP="00B061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8</w:t>
            </w:r>
            <w:r w:rsidR="004F6324">
              <w:rPr>
                <w:rFonts w:ascii="Times New Roman" w:hAnsi="Times New Roman" w:cs="Times New Roman"/>
              </w:rPr>
              <w:t>*</w:t>
            </w:r>
          </w:p>
        </w:tc>
      </w:tr>
      <w:tr w:rsidR="00B061BB" w:rsidRPr="001715C4" w14:paraId="73D4EB1F" w14:textId="77777777" w:rsidTr="00B061BB">
        <w:tc>
          <w:tcPr>
            <w:tcW w:w="2239" w:type="dxa"/>
          </w:tcPr>
          <w:p w14:paraId="4D8F2880" w14:textId="211C759A" w:rsidR="00B061BB" w:rsidRPr="001715C4" w:rsidRDefault="00B061BB" w:rsidP="00B061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Follow-up</w:t>
            </w:r>
          </w:p>
        </w:tc>
        <w:tc>
          <w:tcPr>
            <w:tcW w:w="456" w:type="dxa"/>
          </w:tcPr>
          <w:p w14:paraId="081196DD" w14:textId="5BD8687D" w:rsidR="00B061BB" w:rsidRPr="001715C4" w:rsidRDefault="00B061BB" w:rsidP="00B061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879" w:type="dxa"/>
          </w:tcPr>
          <w:p w14:paraId="25D54007" w14:textId="0850BA82" w:rsidR="00B061BB" w:rsidRPr="001715C4" w:rsidRDefault="00B061BB" w:rsidP="00B061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14.04</w:t>
            </w:r>
          </w:p>
        </w:tc>
        <w:tc>
          <w:tcPr>
            <w:tcW w:w="1153" w:type="dxa"/>
          </w:tcPr>
          <w:p w14:paraId="010618AD" w14:textId="07FE0B9E" w:rsidR="00B061BB" w:rsidRPr="001715C4" w:rsidRDefault="00B061BB" w:rsidP="00B061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08.50</w:t>
            </w:r>
          </w:p>
        </w:tc>
        <w:tc>
          <w:tcPr>
            <w:tcW w:w="943" w:type="dxa"/>
          </w:tcPr>
          <w:p w14:paraId="61ED46F0" w14:textId="77777777" w:rsidR="00B061BB" w:rsidRPr="001715C4" w:rsidRDefault="00B061BB" w:rsidP="00B061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6C757D4" w14:textId="3810633F" w:rsidR="00B061BB" w:rsidRPr="001715C4" w:rsidRDefault="00B061BB" w:rsidP="00B061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-</w:t>
            </w:r>
            <w:r>
              <w:rPr>
                <w:rFonts w:ascii="Times New Roman" w:hAnsi="Times New Roman" w:cs="Times New Roman"/>
              </w:rPr>
              <w:sym w:font="Symbol" w:char="F0A5"/>
            </w:r>
          </w:p>
        </w:tc>
        <w:tc>
          <w:tcPr>
            <w:tcW w:w="1701" w:type="dxa"/>
          </w:tcPr>
          <w:p w14:paraId="088141E0" w14:textId="60896BE7" w:rsidR="00B061BB" w:rsidRPr="001715C4" w:rsidRDefault="00B061BB" w:rsidP="00B061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-15120.0</w:t>
            </w:r>
          </w:p>
        </w:tc>
        <w:tc>
          <w:tcPr>
            <w:tcW w:w="851" w:type="dxa"/>
          </w:tcPr>
          <w:p w14:paraId="61C8EA64" w14:textId="0A68D9C2" w:rsidR="00B061BB" w:rsidRPr="001715C4" w:rsidRDefault="00B061BB" w:rsidP="00B061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2</w:t>
            </w:r>
            <w:r w:rsidR="004F6324">
              <w:rPr>
                <w:rFonts w:ascii="Times New Roman" w:hAnsi="Times New Roman" w:cs="Times New Roman"/>
              </w:rPr>
              <w:t>*</w:t>
            </w:r>
          </w:p>
        </w:tc>
      </w:tr>
      <w:tr w:rsidR="00B061BB" w:rsidRPr="001715C4" w14:paraId="7B4D1FC7" w14:textId="77777777" w:rsidTr="00B061BB">
        <w:tc>
          <w:tcPr>
            <w:tcW w:w="2239" w:type="dxa"/>
          </w:tcPr>
          <w:p w14:paraId="7F64CD3B" w14:textId="383ACEBA" w:rsidR="00B061BB" w:rsidRDefault="00B061BB" w:rsidP="00B061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lking</w:t>
            </w:r>
            <w:r w:rsidR="001622FA">
              <w:rPr>
                <w:rFonts w:ascii="Times New Roman" w:hAnsi="Times New Roman" w:cs="Times New Roman"/>
              </w:rPr>
              <w:t xml:space="preserve"> (MET-minutes per week)</w:t>
            </w:r>
          </w:p>
        </w:tc>
        <w:tc>
          <w:tcPr>
            <w:tcW w:w="456" w:type="dxa"/>
          </w:tcPr>
          <w:p w14:paraId="59225967" w14:textId="77777777" w:rsidR="00B061BB" w:rsidRDefault="00B061BB" w:rsidP="00B061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15CC9FC2" w14:textId="77777777" w:rsidR="00B061BB" w:rsidRPr="001715C4" w:rsidRDefault="00B061BB" w:rsidP="00B061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3" w:type="dxa"/>
          </w:tcPr>
          <w:p w14:paraId="6619990F" w14:textId="77777777" w:rsidR="00B061BB" w:rsidRPr="001715C4" w:rsidRDefault="00B061BB" w:rsidP="00B061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3" w:type="dxa"/>
          </w:tcPr>
          <w:p w14:paraId="7F11CE81" w14:textId="77777777" w:rsidR="00B061BB" w:rsidRPr="001715C4" w:rsidRDefault="00B061BB" w:rsidP="00B061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92C26F1" w14:textId="77777777" w:rsidR="00B061BB" w:rsidRPr="001715C4" w:rsidRDefault="00B061BB" w:rsidP="00B061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DDEE3F6" w14:textId="77777777" w:rsidR="00B061BB" w:rsidRPr="001715C4" w:rsidRDefault="00B061BB" w:rsidP="00B061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4ADC2A3C" w14:textId="77777777" w:rsidR="00B061BB" w:rsidRPr="001715C4" w:rsidRDefault="00B061BB" w:rsidP="00B061BB">
            <w:pPr>
              <w:rPr>
                <w:rFonts w:ascii="Times New Roman" w:hAnsi="Times New Roman" w:cs="Times New Roman"/>
              </w:rPr>
            </w:pPr>
          </w:p>
        </w:tc>
      </w:tr>
      <w:tr w:rsidR="00B061BB" w:rsidRPr="001715C4" w14:paraId="5E3B7B2A" w14:textId="77777777" w:rsidTr="00B061BB">
        <w:tc>
          <w:tcPr>
            <w:tcW w:w="2239" w:type="dxa"/>
          </w:tcPr>
          <w:p w14:paraId="45AADFFE" w14:textId="226A2EE0" w:rsidR="00B061BB" w:rsidRDefault="00B061BB" w:rsidP="00B061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     Baseline</w:t>
            </w:r>
          </w:p>
        </w:tc>
        <w:tc>
          <w:tcPr>
            <w:tcW w:w="456" w:type="dxa"/>
          </w:tcPr>
          <w:p w14:paraId="475FDE20" w14:textId="5E951C7E" w:rsidR="00B061BB" w:rsidRDefault="00B061BB" w:rsidP="00B061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879" w:type="dxa"/>
          </w:tcPr>
          <w:p w14:paraId="43D95D12" w14:textId="5502E6BB" w:rsidR="00B061BB" w:rsidRPr="001715C4" w:rsidRDefault="00B061BB" w:rsidP="00B061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1.16</w:t>
            </w:r>
          </w:p>
        </w:tc>
        <w:tc>
          <w:tcPr>
            <w:tcW w:w="1153" w:type="dxa"/>
          </w:tcPr>
          <w:p w14:paraId="04D46784" w14:textId="61A72102" w:rsidR="00B061BB" w:rsidRPr="001715C4" w:rsidRDefault="00B061BB" w:rsidP="00B061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4.84</w:t>
            </w:r>
          </w:p>
        </w:tc>
        <w:tc>
          <w:tcPr>
            <w:tcW w:w="943" w:type="dxa"/>
          </w:tcPr>
          <w:p w14:paraId="6393DC9D" w14:textId="77777777" w:rsidR="00B061BB" w:rsidRPr="001715C4" w:rsidRDefault="00B061BB" w:rsidP="00B061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A834C93" w14:textId="63AA2A75" w:rsidR="00B061BB" w:rsidRPr="001715C4" w:rsidRDefault="00B061BB" w:rsidP="00B061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-</w:t>
            </w:r>
            <w:r>
              <w:rPr>
                <w:rFonts w:ascii="Times New Roman" w:hAnsi="Times New Roman" w:cs="Times New Roman"/>
              </w:rPr>
              <w:sym w:font="Symbol" w:char="F0A5"/>
            </w:r>
          </w:p>
        </w:tc>
        <w:tc>
          <w:tcPr>
            <w:tcW w:w="1701" w:type="dxa"/>
          </w:tcPr>
          <w:p w14:paraId="5A1D7F90" w14:textId="1EE74044" w:rsidR="00B061BB" w:rsidRPr="001715C4" w:rsidRDefault="00B061BB" w:rsidP="00B061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-4158.0</w:t>
            </w:r>
          </w:p>
        </w:tc>
        <w:tc>
          <w:tcPr>
            <w:tcW w:w="851" w:type="dxa"/>
          </w:tcPr>
          <w:p w14:paraId="38B3A130" w14:textId="7376A763" w:rsidR="00B061BB" w:rsidRPr="001715C4" w:rsidRDefault="00B061BB" w:rsidP="00B061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2</w:t>
            </w:r>
            <w:r w:rsidR="004F6324">
              <w:rPr>
                <w:rFonts w:ascii="Times New Roman" w:hAnsi="Times New Roman" w:cs="Times New Roman"/>
              </w:rPr>
              <w:t>*</w:t>
            </w:r>
          </w:p>
        </w:tc>
      </w:tr>
      <w:tr w:rsidR="00B061BB" w:rsidRPr="001715C4" w14:paraId="3335AAF4" w14:textId="77777777" w:rsidTr="00B061BB">
        <w:tc>
          <w:tcPr>
            <w:tcW w:w="2239" w:type="dxa"/>
          </w:tcPr>
          <w:p w14:paraId="1CD2ECF2" w14:textId="1972F4CD" w:rsidR="00B061BB" w:rsidRDefault="00B061BB" w:rsidP="00B061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Post-intervention</w:t>
            </w:r>
          </w:p>
        </w:tc>
        <w:tc>
          <w:tcPr>
            <w:tcW w:w="456" w:type="dxa"/>
          </w:tcPr>
          <w:p w14:paraId="62D8CD3D" w14:textId="6A262CF2" w:rsidR="00B061BB" w:rsidRDefault="00B061BB" w:rsidP="00B061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879" w:type="dxa"/>
          </w:tcPr>
          <w:p w14:paraId="32468862" w14:textId="2CCD67E5" w:rsidR="00B061BB" w:rsidRPr="001715C4" w:rsidRDefault="00B061BB" w:rsidP="00B061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85.30</w:t>
            </w:r>
          </w:p>
        </w:tc>
        <w:tc>
          <w:tcPr>
            <w:tcW w:w="1153" w:type="dxa"/>
          </w:tcPr>
          <w:p w14:paraId="56EAEEAB" w14:textId="6542C7D8" w:rsidR="00B061BB" w:rsidRPr="001715C4" w:rsidRDefault="004F6324" w:rsidP="00B061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42.22</w:t>
            </w:r>
          </w:p>
        </w:tc>
        <w:tc>
          <w:tcPr>
            <w:tcW w:w="943" w:type="dxa"/>
          </w:tcPr>
          <w:p w14:paraId="0DD2F283" w14:textId="77777777" w:rsidR="00B061BB" w:rsidRPr="001715C4" w:rsidRDefault="00B061BB" w:rsidP="00B061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0AE3DA4" w14:textId="122BB774" w:rsidR="00B061BB" w:rsidRPr="001715C4" w:rsidRDefault="00B061BB" w:rsidP="00B061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-</w:t>
            </w:r>
            <w:r>
              <w:rPr>
                <w:rFonts w:ascii="Times New Roman" w:hAnsi="Times New Roman" w:cs="Times New Roman"/>
              </w:rPr>
              <w:sym w:font="Symbol" w:char="F0A5"/>
            </w:r>
          </w:p>
        </w:tc>
        <w:tc>
          <w:tcPr>
            <w:tcW w:w="1701" w:type="dxa"/>
          </w:tcPr>
          <w:p w14:paraId="677FA34E" w14:textId="1AE79284" w:rsidR="00B061BB" w:rsidRPr="001715C4" w:rsidRDefault="004F6324" w:rsidP="00B061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-4158.0</w:t>
            </w:r>
          </w:p>
        </w:tc>
        <w:tc>
          <w:tcPr>
            <w:tcW w:w="851" w:type="dxa"/>
          </w:tcPr>
          <w:p w14:paraId="26A8C260" w14:textId="2A007ED9" w:rsidR="00B061BB" w:rsidRPr="001715C4" w:rsidRDefault="004F6324" w:rsidP="00B061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*</w:t>
            </w:r>
          </w:p>
        </w:tc>
      </w:tr>
      <w:tr w:rsidR="00B061BB" w:rsidRPr="001715C4" w14:paraId="16E18FF4" w14:textId="77777777" w:rsidTr="00B061BB">
        <w:tc>
          <w:tcPr>
            <w:tcW w:w="2239" w:type="dxa"/>
            <w:tcBorders>
              <w:bottom w:val="single" w:sz="4" w:space="0" w:color="auto"/>
            </w:tcBorders>
          </w:tcPr>
          <w:p w14:paraId="63B9BB72" w14:textId="55971CE6" w:rsidR="00B061BB" w:rsidRDefault="00B061BB" w:rsidP="00B061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Follow-up</w:t>
            </w:r>
          </w:p>
        </w:tc>
        <w:tc>
          <w:tcPr>
            <w:tcW w:w="456" w:type="dxa"/>
            <w:tcBorders>
              <w:bottom w:val="single" w:sz="4" w:space="0" w:color="auto"/>
            </w:tcBorders>
          </w:tcPr>
          <w:p w14:paraId="6758FE65" w14:textId="213C8D5B" w:rsidR="00B061BB" w:rsidRDefault="00B061BB" w:rsidP="00B061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879" w:type="dxa"/>
            <w:tcBorders>
              <w:bottom w:val="single" w:sz="4" w:space="0" w:color="auto"/>
            </w:tcBorders>
          </w:tcPr>
          <w:p w14:paraId="5C245DCE" w14:textId="006A4295" w:rsidR="00B061BB" w:rsidRPr="001715C4" w:rsidRDefault="004F6324" w:rsidP="00B061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39.40</w:t>
            </w:r>
          </w:p>
        </w:tc>
        <w:tc>
          <w:tcPr>
            <w:tcW w:w="1153" w:type="dxa"/>
            <w:tcBorders>
              <w:bottom w:val="single" w:sz="4" w:space="0" w:color="auto"/>
            </w:tcBorders>
          </w:tcPr>
          <w:p w14:paraId="7A2F7E00" w14:textId="6FE2B713" w:rsidR="00B061BB" w:rsidRPr="001715C4" w:rsidRDefault="004F6324" w:rsidP="00B061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66.75</w:t>
            </w:r>
          </w:p>
        </w:tc>
        <w:tc>
          <w:tcPr>
            <w:tcW w:w="943" w:type="dxa"/>
            <w:tcBorders>
              <w:bottom w:val="single" w:sz="4" w:space="0" w:color="auto"/>
            </w:tcBorders>
          </w:tcPr>
          <w:p w14:paraId="0B01C1DC" w14:textId="77777777" w:rsidR="00B061BB" w:rsidRPr="001715C4" w:rsidRDefault="00B061BB" w:rsidP="00B061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D76D223" w14:textId="322994AA" w:rsidR="00B061BB" w:rsidRPr="001715C4" w:rsidRDefault="00B061BB" w:rsidP="00B061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-</w:t>
            </w:r>
            <w:r>
              <w:rPr>
                <w:rFonts w:ascii="Times New Roman" w:hAnsi="Times New Roman" w:cs="Times New Roman"/>
              </w:rPr>
              <w:sym w:font="Symbol" w:char="F0A5"/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26871EA" w14:textId="50203818" w:rsidR="00B061BB" w:rsidRPr="001715C4" w:rsidRDefault="004F6324" w:rsidP="00B061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-4158.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BE6F8BE" w14:textId="700F044D" w:rsidR="00B061BB" w:rsidRPr="001715C4" w:rsidRDefault="004F6324" w:rsidP="00B061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2*</w:t>
            </w:r>
          </w:p>
        </w:tc>
      </w:tr>
    </w:tbl>
    <w:p w14:paraId="0EE4AC0B" w14:textId="6BCCD533" w:rsidR="002F665B" w:rsidRPr="007A3F35" w:rsidRDefault="001622FA" w:rsidP="002F665B">
      <w:pPr>
        <w:rPr>
          <w:rFonts w:ascii="Times New Roman" w:hAnsi="Times New Roman" w:cs="Times New Roman"/>
          <w:lang w:val="en-US"/>
        </w:rPr>
      </w:pPr>
      <w:r w:rsidRPr="007A3F35">
        <w:rPr>
          <w:rFonts w:ascii="Times New Roman" w:hAnsi="Times New Roman" w:cs="Times New Roman"/>
          <w:i/>
          <w:iCs/>
          <w:lang w:val="en-US"/>
        </w:rPr>
        <w:t>Notes.</w:t>
      </w:r>
      <w:r w:rsidRPr="007A3F35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SD=standard deviation. </w:t>
      </w:r>
      <w:r w:rsidRPr="007A3F35">
        <w:rPr>
          <w:rFonts w:ascii="Times New Roman" w:hAnsi="Times New Roman" w:cs="Times New Roman"/>
          <w:lang w:val="en-US"/>
        </w:rPr>
        <w:t>MET =</w:t>
      </w:r>
      <w:r w:rsidR="002F665B">
        <w:rPr>
          <w:rFonts w:ascii="Times New Roman" w:hAnsi="Times New Roman" w:cs="Times New Roman"/>
          <w:lang w:val="en-US"/>
        </w:rPr>
        <w:t xml:space="preserve"> </w:t>
      </w:r>
      <w:r w:rsidRPr="001622FA">
        <w:rPr>
          <w:rFonts w:ascii="Times New Roman" w:eastAsia="Times New Roman" w:hAnsi="Times New Roman" w:cs="Times New Roman"/>
          <w:color w:val="222222"/>
          <w:u w:val="single"/>
          <w:shd w:val="clear" w:color="auto" w:fill="FFFFFF"/>
          <w:lang w:val="en-US"/>
        </w:rPr>
        <w:t>metabolic equivalent of task</w:t>
      </w:r>
      <w:r w:rsidR="002F665B">
        <w:rPr>
          <w:rFonts w:ascii="Times New Roman" w:eastAsia="Times New Roman" w:hAnsi="Times New Roman" w:cs="Times New Roman"/>
          <w:color w:val="222222"/>
          <w:shd w:val="clear" w:color="auto" w:fill="FFFFFF"/>
          <w:lang w:val="en-US"/>
        </w:rPr>
        <w:t xml:space="preserve">. </w:t>
      </w:r>
      <w:r w:rsidR="002F665B" w:rsidRPr="007A3F35">
        <w:rPr>
          <w:rFonts w:ascii="Times New Roman" w:hAnsi="Times New Roman" w:cs="Times New Roman"/>
          <w:lang w:val="en-US"/>
        </w:rPr>
        <w:t>*</w:t>
      </w:r>
      <w:r w:rsidR="002F665B">
        <w:rPr>
          <w:rFonts w:ascii="Times New Roman" w:hAnsi="Times New Roman" w:cs="Times New Roman"/>
          <w:lang w:val="en-US"/>
        </w:rPr>
        <w:t xml:space="preserve"> Indicates significant at </w:t>
      </w:r>
      <w:r w:rsidR="002F665B">
        <w:rPr>
          <w:rFonts w:ascii="Times New Roman" w:hAnsi="Times New Roman" w:cs="Times New Roman"/>
          <w:i/>
          <w:iCs/>
          <w:lang w:val="en-US"/>
        </w:rPr>
        <w:t>P&lt;</w:t>
      </w:r>
      <w:r w:rsidR="002F665B">
        <w:rPr>
          <w:rFonts w:ascii="Times New Roman" w:hAnsi="Times New Roman" w:cs="Times New Roman"/>
          <w:lang w:val="en-US"/>
        </w:rPr>
        <w:t>.05 based on S</w:t>
      </w:r>
      <w:r w:rsidR="002F665B" w:rsidRPr="007A3F35">
        <w:rPr>
          <w:rFonts w:ascii="Times New Roman" w:hAnsi="Times New Roman" w:cs="Times New Roman"/>
          <w:lang w:val="en-US"/>
        </w:rPr>
        <w:t>hapiro-Wilk test.</w:t>
      </w:r>
    </w:p>
    <w:p w14:paraId="64764D67" w14:textId="75A8E7AD" w:rsidR="001622FA" w:rsidRPr="002F665B" w:rsidRDefault="001622FA">
      <w:pPr>
        <w:rPr>
          <w:rFonts w:ascii="Times New Roman" w:hAnsi="Times New Roman" w:cs="Times New Roman"/>
          <w:lang w:val="en-US"/>
        </w:rPr>
      </w:pPr>
    </w:p>
    <w:p w14:paraId="369FABFE" w14:textId="2EDB441B" w:rsidR="00B601A6" w:rsidRDefault="00B601A6"/>
    <w:sectPr w:rsidR="00B601A6" w:rsidSect="00BE4AC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40E8"/>
    <w:rsid w:val="00067850"/>
    <w:rsid w:val="00070DF8"/>
    <w:rsid w:val="000776ED"/>
    <w:rsid w:val="001369EF"/>
    <w:rsid w:val="001622FA"/>
    <w:rsid w:val="00176470"/>
    <w:rsid w:val="00195E5A"/>
    <w:rsid w:val="001C7CAE"/>
    <w:rsid w:val="00292FCF"/>
    <w:rsid w:val="002F665B"/>
    <w:rsid w:val="00326B05"/>
    <w:rsid w:val="00334D9C"/>
    <w:rsid w:val="003B5488"/>
    <w:rsid w:val="003C31B0"/>
    <w:rsid w:val="003D358E"/>
    <w:rsid w:val="00442F71"/>
    <w:rsid w:val="004A1DDA"/>
    <w:rsid w:val="004B09D4"/>
    <w:rsid w:val="004C67A8"/>
    <w:rsid w:val="004F01A5"/>
    <w:rsid w:val="004F6324"/>
    <w:rsid w:val="005432CA"/>
    <w:rsid w:val="005C5DF1"/>
    <w:rsid w:val="0067467C"/>
    <w:rsid w:val="006C3715"/>
    <w:rsid w:val="007A3F35"/>
    <w:rsid w:val="00811C12"/>
    <w:rsid w:val="008B558D"/>
    <w:rsid w:val="00911112"/>
    <w:rsid w:val="0092738E"/>
    <w:rsid w:val="00990449"/>
    <w:rsid w:val="00A01864"/>
    <w:rsid w:val="00A1252B"/>
    <w:rsid w:val="00A34350"/>
    <w:rsid w:val="00B061BB"/>
    <w:rsid w:val="00B601A6"/>
    <w:rsid w:val="00BA2B44"/>
    <w:rsid w:val="00BC40E8"/>
    <w:rsid w:val="00BC7A35"/>
    <w:rsid w:val="00BE0CF5"/>
    <w:rsid w:val="00BE3E70"/>
    <w:rsid w:val="00BE4ACB"/>
    <w:rsid w:val="00C56B9A"/>
    <w:rsid w:val="00C84AFC"/>
    <w:rsid w:val="00DA23F9"/>
    <w:rsid w:val="00DC0E67"/>
    <w:rsid w:val="00DC5999"/>
    <w:rsid w:val="00E93CAD"/>
    <w:rsid w:val="00EE6DBA"/>
    <w:rsid w:val="00F672A0"/>
    <w:rsid w:val="00F74D3B"/>
    <w:rsid w:val="00FC15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330055"/>
  <w15:chartTrackingRefBased/>
  <w15:docId w15:val="{42F524A0-4356-EC4D-8ADE-9BAB9B2B6C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59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5999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622F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22F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0</Words>
  <Characters>193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Black</dc:creator>
  <cp:keywords/>
  <dc:description/>
  <cp:lastModifiedBy>Stephanie</cp:lastModifiedBy>
  <cp:revision>4</cp:revision>
  <dcterms:created xsi:type="dcterms:W3CDTF">2021-07-22T19:13:00Z</dcterms:created>
  <dcterms:modified xsi:type="dcterms:W3CDTF">2021-12-09T22:04:00Z</dcterms:modified>
</cp:coreProperties>
</file>